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E4A" w:rsidRDefault="00D60E4A" w:rsidP="003F688C">
      <w:pPr>
        <w:autoSpaceDE w:val="0"/>
        <w:autoSpaceDN w:val="0"/>
        <w:adjustRightInd w:val="0"/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F688C">
        <w:rPr>
          <w:noProof/>
          <w:sz w:val="28"/>
          <w:szCs w:val="28"/>
        </w:rPr>
        <w:drawing>
          <wp:inline distT="0" distB="0" distL="0" distR="0" wp14:anchorId="758F7549" wp14:editId="1B935F97">
            <wp:extent cx="1238250" cy="1225149"/>
            <wp:effectExtent l="0" t="0" r="0" b="0"/>
            <wp:docPr id="1" name="Picture 1" descr="LOGO - University of Hargeis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OGO - University of Hargeis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8826" cy="1245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6FA" w:rsidRPr="003F688C" w:rsidRDefault="00B824E5" w:rsidP="003F688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F688C">
        <w:rPr>
          <w:rFonts w:asciiTheme="majorBidi" w:hAnsiTheme="majorBidi" w:cstheme="majorBidi"/>
          <w:sz w:val="24"/>
          <w:szCs w:val="24"/>
        </w:rPr>
        <w:t>My name is ______</w:t>
      </w:r>
      <w:r w:rsidR="00D60E4A" w:rsidRPr="003F688C">
        <w:rPr>
          <w:rFonts w:asciiTheme="majorBidi" w:hAnsiTheme="majorBidi" w:cstheme="majorBidi"/>
          <w:sz w:val="24"/>
          <w:szCs w:val="24"/>
        </w:rPr>
        <w:t>__</w:t>
      </w:r>
      <w:r w:rsidRPr="003F688C">
        <w:rPr>
          <w:rFonts w:asciiTheme="majorBidi" w:hAnsiTheme="majorBidi" w:cstheme="majorBidi"/>
          <w:sz w:val="24"/>
          <w:szCs w:val="24"/>
        </w:rPr>
        <w:t>______</w:t>
      </w:r>
      <w:r w:rsidR="00951C0F" w:rsidRPr="003F688C">
        <w:rPr>
          <w:rFonts w:asciiTheme="majorBidi" w:hAnsiTheme="majorBidi" w:cstheme="majorBidi"/>
          <w:sz w:val="24"/>
          <w:szCs w:val="24"/>
        </w:rPr>
        <w:t xml:space="preserve">. </w:t>
      </w:r>
      <w:r w:rsidRPr="003F688C">
        <w:rPr>
          <w:rFonts w:asciiTheme="majorBidi" w:hAnsiTheme="majorBidi" w:cstheme="majorBidi"/>
          <w:sz w:val="24"/>
          <w:szCs w:val="24"/>
        </w:rPr>
        <w:t xml:space="preserve">I am working in research team of </w:t>
      </w:r>
      <w:proofErr w:type="spellStart"/>
      <w:r w:rsidR="00D60E4A" w:rsidRPr="003F688C">
        <w:rPr>
          <w:rFonts w:asciiTheme="majorBidi" w:hAnsiTheme="majorBidi" w:cstheme="majorBidi"/>
          <w:sz w:val="24"/>
          <w:szCs w:val="24"/>
        </w:rPr>
        <w:t>U</w:t>
      </w:r>
      <w:r w:rsidR="008A634F" w:rsidRPr="003F688C">
        <w:rPr>
          <w:rFonts w:asciiTheme="majorBidi" w:hAnsiTheme="majorBidi" w:cstheme="majorBidi"/>
          <w:sz w:val="24"/>
          <w:szCs w:val="24"/>
        </w:rPr>
        <w:t>oH</w:t>
      </w:r>
      <w:proofErr w:type="spellEnd"/>
      <w:r w:rsidR="008A634F" w:rsidRPr="003F688C">
        <w:rPr>
          <w:rFonts w:asciiTheme="majorBidi" w:hAnsiTheme="majorBidi" w:cstheme="majorBidi"/>
          <w:sz w:val="24"/>
          <w:szCs w:val="24"/>
        </w:rPr>
        <w:t xml:space="preserve"> Faculty of Health S</w:t>
      </w:r>
      <w:r w:rsidR="00D60E4A" w:rsidRPr="003F688C">
        <w:rPr>
          <w:rFonts w:asciiTheme="majorBidi" w:hAnsiTheme="majorBidi" w:cstheme="majorBidi"/>
          <w:sz w:val="24"/>
          <w:szCs w:val="24"/>
        </w:rPr>
        <w:t>ciences</w:t>
      </w:r>
      <w:r w:rsidRPr="003F688C">
        <w:rPr>
          <w:rFonts w:asciiTheme="majorBidi" w:hAnsiTheme="majorBidi" w:cstheme="majorBidi"/>
          <w:sz w:val="24"/>
          <w:szCs w:val="24"/>
        </w:rPr>
        <w:t xml:space="preserve">. I am here to study about </w:t>
      </w:r>
      <w:r w:rsidR="00D60E4A" w:rsidRPr="003F688C">
        <w:rPr>
          <w:rFonts w:asciiTheme="majorBidi" w:hAnsiTheme="majorBidi" w:cstheme="majorBidi"/>
          <w:b/>
          <w:bCs/>
          <w:sz w:val="24"/>
          <w:szCs w:val="24"/>
          <w:u w:val="single"/>
        </w:rPr>
        <w:t>“</w:t>
      </w:r>
      <w:r w:rsidR="00D60E4A" w:rsidRPr="003F688C">
        <w:rPr>
          <w:rStyle w:val="fontstyle01"/>
          <w:sz w:val="24"/>
          <w:szCs w:val="24"/>
          <w:u w:val="single"/>
        </w:rPr>
        <w:t xml:space="preserve">Determinants and Prevalence of Metabolic Syndrome among </w:t>
      </w:r>
      <w:r w:rsidR="003F688C">
        <w:rPr>
          <w:rStyle w:val="fontstyle01"/>
          <w:sz w:val="24"/>
          <w:szCs w:val="24"/>
          <w:u w:val="single"/>
        </w:rPr>
        <w:t xml:space="preserve">the </w:t>
      </w:r>
      <w:r w:rsidR="00D60E4A" w:rsidRPr="003F688C">
        <w:rPr>
          <w:rStyle w:val="fontstyle01"/>
          <w:sz w:val="24"/>
          <w:szCs w:val="24"/>
          <w:u w:val="single"/>
        </w:rPr>
        <w:t>Adult Population in Hargeisa, Somaliland”</w:t>
      </w:r>
      <w:r w:rsidR="00D60E4A" w:rsidRPr="003F688C">
        <w:rPr>
          <w:rFonts w:asciiTheme="majorBidi" w:hAnsiTheme="majorBidi" w:cstheme="majorBidi"/>
          <w:sz w:val="24"/>
          <w:szCs w:val="24"/>
        </w:rPr>
        <w:t xml:space="preserve"> a</w:t>
      </w:r>
      <w:r w:rsidRPr="003F688C">
        <w:rPr>
          <w:rFonts w:asciiTheme="majorBidi" w:hAnsiTheme="majorBidi" w:cstheme="majorBidi"/>
          <w:sz w:val="24"/>
          <w:szCs w:val="24"/>
        </w:rPr>
        <w:t xml:space="preserve">nd you are chosen to participate in this study. You are selected and included in the study as part of the sample population to complete the questionnaire designed by the researcher. </w:t>
      </w:r>
    </w:p>
    <w:p w:rsidR="00A526FA" w:rsidRPr="003F688C" w:rsidRDefault="00B824E5" w:rsidP="003F688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F688C">
        <w:rPr>
          <w:rFonts w:asciiTheme="majorBidi" w:hAnsiTheme="majorBidi" w:cstheme="majorBidi"/>
          <w:sz w:val="24"/>
          <w:szCs w:val="24"/>
        </w:rPr>
        <w:t>The information obtained in this study will be used only for research purposes</w:t>
      </w:r>
      <w:r w:rsidR="008A634F" w:rsidRPr="003F688C">
        <w:rPr>
          <w:rFonts w:asciiTheme="majorBidi" w:hAnsiTheme="majorBidi" w:cstheme="majorBidi"/>
          <w:sz w:val="24"/>
          <w:szCs w:val="24"/>
        </w:rPr>
        <w:t xml:space="preserve">. </w:t>
      </w:r>
      <w:r w:rsidRPr="003F688C">
        <w:rPr>
          <w:rFonts w:asciiTheme="majorBidi" w:hAnsiTheme="majorBidi" w:cstheme="majorBidi"/>
          <w:sz w:val="24"/>
          <w:szCs w:val="24"/>
        </w:rPr>
        <w:t>Confidentiality is strictly protected and none of your response will be reported separately. Therefore, there is no need to tell or write</w:t>
      </w:r>
      <w:r w:rsidR="008A634F" w:rsidRPr="003F688C">
        <w:rPr>
          <w:rFonts w:asciiTheme="majorBidi" w:hAnsiTheme="majorBidi" w:cstheme="majorBidi"/>
          <w:sz w:val="24"/>
          <w:szCs w:val="24"/>
        </w:rPr>
        <w:t xml:space="preserve"> your names or House ID numbers</w:t>
      </w:r>
      <w:r w:rsidRPr="003F688C">
        <w:rPr>
          <w:rFonts w:asciiTheme="majorBidi" w:hAnsiTheme="majorBidi" w:cstheme="majorBidi"/>
          <w:sz w:val="24"/>
          <w:szCs w:val="24"/>
        </w:rPr>
        <w:t>. It is your right to participate or to refuse in this study. And you can drop any individual question or the whole</w:t>
      </w:r>
      <w:r w:rsidR="00B61C12" w:rsidRPr="003F688C">
        <w:rPr>
          <w:rFonts w:asciiTheme="majorBidi" w:hAnsiTheme="majorBidi" w:cstheme="majorBidi"/>
          <w:sz w:val="24"/>
          <w:szCs w:val="24"/>
        </w:rPr>
        <w:t xml:space="preserve">. But your participation </w:t>
      </w:r>
      <w:r w:rsidRPr="003F688C">
        <w:rPr>
          <w:rFonts w:asciiTheme="majorBidi" w:hAnsiTheme="majorBidi" w:cstheme="majorBidi"/>
          <w:sz w:val="24"/>
          <w:szCs w:val="24"/>
        </w:rPr>
        <w:t>in the study is very important to come up with importan</w:t>
      </w:r>
      <w:r w:rsidR="00B61C12" w:rsidRPr="003F688C">
        <w:rPr>
          <w:rFonts w:asciiTheme="majorBidi" w:hAnsiTheme="majorBidi" w:cstheme="majorBidi"/>
          <w:sz w:val="24"/>
          <w:szCs w:val="24"/>
        </w:rPr>
        <w:t xml:space="preserve">t findings which may help </w:t>
      </w:r>
      <w:r w:rsidRPr="003F688C">
        <w:rPr>
          <w:rFonts w:asciiTheme="majorBidi" w:hAnsiTheme="majorBidi" w:cstheme="majorBidi"/>
          <w:sz w:val="24"/>
          <w:szCs w:val="24"/>
        </w:rPr>
        <w:t xml:space="preserve">health planners to intervene the problem. </w:t>
      </w:r>
    </w:p>
    <w:p w:rsidR="001C7C97" w:rsidRPr="003F688C" w:rsidRDefault="00B824E5" w:rsidP="0021365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F688C">
        <w:rPr>
          <w:rFonts w:asciiTheme="majorBidi" w:hAnsiTheme="majorBidi" w:cstheme="majorBidi"/>
          <w:sz w:val="24"/>
          <w:szCs w:val="24"/>
        </w:rPr>
        <w:t>So</w:t>
      </w:r>
      <w:r w:rsidR="00256014" w:rsidRPr="003F688C">
        <w:rPr>
          <w:rFonts w:asciiTheme="majorBidi" w:hAnsiTheme="majorBidi" w:cstheme="majorBidi"/>
          <w:sz w:val="24"/>
          <w:szCs w:val="24"/>
        </w:rPr>
        <w:t xml:space="preserve">, </w:t>
      </w:r>
      <w:r w:rsidRPr="003F688C">
        <w:rPr>
          <w:rFonts w:asciiTheme="majorBidi" w:hAnsiTheme="majorBidi" w:cstheme="majorBidi"/>
          <w:sz w:val="24"/>
          <w:szCs w:val="24"/>
        </w:rPr>
        <w:t>please take a few minutes to answer</w:t>
      </w:r>
      <w:r w:rsidR="00B61C12" w:rsidRPr="003F688C">
        <w:rPr>
          <w:rFonts w:asciiTheme="majorBidi" w:hAnsiTheme="majorBidi" w:cstheme="majorBidi"/>
          <w:sz w:val="24"/>
          <w:szCs w:val="24"/>
        </w:rPr>
        <w:t xml:space="preserve">, </w:t>
      </w:r>
      <w:r w:rsidR="001C7C97" w:rsidRPr="003F688C">
        <w:rPr>
          <w:rFonts w:asciiTheme="majorBidi" w:hAnsiTheme="majorBidi" w:cstheme="majorBidi"/>
          <w:sz w:val="24"/>
          <w:szCs w:val="24"/>
        </w:rPr>
        <w:t xml:space="preserve">and </w:t>
      </w:r>
      <w:r w:rsidR="001C7C97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your kind response and cooperation is highly appreciated.  </w:t>
      </w:r>
      <w:r w:rsidR="001C7C97" w:rsidRPr="003F688C">
        <w:rPr>
          <w:rFonts w:asciiTheme="majorBidi" w:hAnsiTheme="majorBidi" w:cstheme="majorBidi"/>
          <w:color w:val="000000"/>
          <w:sz w:val="24"/>
          <w:szCs w:val="24"/>
        </w:rPr>
        <w:br/>
      </w:r>
      <w:r w:rsidR="00D60E4A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If you agree, some questions related to </w:t>
      </w:r>
      <w:r w:rsidR="00B61C12" w:rsidRPr="003F688C">
        <w:rPr>
          <w:rFonts w:asciiTheme="majorBidi" w:hAnsiTheme="majorBidi" w:cstheme="majorBidi"/>
          <w:color w:val="000000"/>
          <w:sz w:val="24"/>
          <w:szCs w:val="24"/>
        </w:rPr>
        <w:t>lifestyles</w:t>
      </w:r>
      <w:r w:rsidR="00D60E4A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 will be asked. Simple physical measurements such as height, weight, abdominal and hip circumference will be done. Your </w:t>
      </w:r>
      <w:r w:rsidR="00B61C12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B/P </w:t>
      </w:r>
      <w:r w:rsidR="00D60E4A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will be measured. Your blood sample will be taken for laboratory test of </w:t>
      </w:r>
      <w:r w:rsidR="00B61C12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FBS, </w:t>
      </w:r>
      <w:r w:rsidR="00D60E4A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and lipid profile. This would take about </w:t>
      </w:r>
      <w:r w:rsidR="0021365D">
        <w:rPr>
          <w:rFonts w:asciiTheme="majorBidi" w:hAnsiTheme="majorBidi" w:cstheme="majorBidi"/>
          <w:color w:val="000000"/>
          <w:sz w:val="24"/>
          <w:szCs w:val="24"/>
        </w:rPr>
        <w:t xml:space="preserve">15-20 </w:t>
      </w:r>
      <w:r w:rsidR="00D60E4A" w:rsidRPr="003F688C">
        <w:rPr>
          <w:rFonts w:asciiTheme="majorBidi" w:hAnsiTheme="majorBidi" w:cstheme="majorBidi"/>
          <w:color w:val="000000"/>
          <w:sz w:val="24"/>
          <w:szCs w:val="24"/>
        </w:rPr>
        <w:t>minutes. There would be no hurt to you and your body. However, when blood sample is taken by needle inserted into your veins, you may feel some mild pain</w:t>
      </w:r>
      <w:r w:rsidR="00B61C12" w:rsidRPr="003F688C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</w:p>
    <w:p w:rsidR="00B61C12" w:rsidRPr="003F688C" w:rsidRDefault="00B61C12" w:rsidP="004760E5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color w:val="000000"/>
        </w:rPr>
      </w:pPr>
      <w:r w:rsidRPr="003F688C">
        <w:rPr>
          <w:rFonts w:asciiTheme="majorBidi" w:hAnsiTheme="majorBidi" w:cstheme="majorBidi"/>
          <w:color w:val="000000"/>
        </w:rPr>
        <w:t xml:space="preserve">Are you willing to participate in the study? </w:t>
      </w:r>
      <w:r w:rsidRPr="003F688C">
        <w:rPr>
          <w:rFonts w:asciiTheme="majorBidi" w:hAnsiTheme="majorBidi" w:cstheme="majorBidi"/>
          <w:color w:val="000000"/>
        </w:rPr>
        <w:tab/>
      </w:r>
      <w:r w:rsidRPr="003F688C">
        <w:rPr>
          <w:rFonts w:asciiTheme="majorBidi" w:hAnsiTheme="majorBidi" w:cstheme="majorBidi"/>
          <w:color w:val="000000"/>
        </w:rPr>
        <w:tab/>
      </w:r>
      <w:r w:rsidR="000E6A20" w:rsidRPr="003F688C">
        <w:rPr>
          <w:rFonts w:asciiTheme="majorBidi" w:hAnsiTheme="majorBidi" w:cstheme="majorBidi"/>
          <w:color w:val="000000"/>
        </w:rPr>
        <w:t xml:space="preserve">  </w:t>
      </w:r>
      <w:r w:rsidRPr="003F688C">
        <w:rPr>
          <w:rFonts w:asciiTheme="majorBidi" w:hAnsiTheme="majorBidi" w:cstheme="majorBidi"/>
          <w:color w:val="000000"/>
        </w:rPr>
        <w:t xml:space="preserve">Yes_______ </w:t>
      </w:r>
      <w:r w:rsidR="00D05F03" w:rsidRPr="003F688C">
        <w:rPr>
          <w:rFonts w:asciiTheme="majorBidi" w:hAnsiTheme="majorBidi" w:cstheme="majorBidi"/>
          <w:color w:val="000000"/>
        </w:rPr>
        <w:tab/>
      </w:r>
      <w:r w:rsidRPr="003F688C">
        <w:rPr>
          <w:rFonts w:asciiTheme="majorBidi" w:hAnsiTheme="majorBidi" w:cstheme="majorBidi"/>
          <w:color w:val="000000"/>
        </w:rPr>
        <w:t>No__________</w:t>
      </w:r>
    </w:p>
    <w:p w:rsidR="003F688C" w:rsidRDefault="00D60E4A" w:rsidP="004760E5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color w:val="000000"/>
        </w:rPr>
      </w:pPr>
      <w:r w:rsidRPr="003F688C">
        <w:rPr>
          <w:rFonts w:asciiTheme="majorBidi" w:hAnsiTheme="majorBidi" w:cstheme="majorBidi"/>
          <w:color w:val="000000"/>
        </w:rPr>
        <w:t>Sign</w:t>
      </w:r>
      <w:r w:rsidR="008667CD" w:rsidRPr="003F688C">
        <w:rPr>
          <w:rFonts w:asciiTheme="majorBidi" w:hAnsiTheme="majorBidi" w:cstheme="majorBidi"/>
          <w:color w:val="000000"/>
        </w:rPr>
        <w:t xml:space="preserve">ature </w:t>
      </w:r>
      <w:r w:rsidRPr="003F688C">
        <w:rPr>
          <w:rFonts w:asciiTheme="majorBidi" w:hAnsiTheme="majorBidi" w:cstheme="majorBidi"/>
          <w:color w:val="000000"/>
        </w:rPr>
        <w:t xml:space="preserve">of the </w:t>
      </w:r>
      <w:r w:rsidR="003F688C">
        <w:rPr>
          <w:rFonts w:asciiTheme="majorBidi" w:hAnsiTheme="majorBidi" w:cstheme="majorBidi"/>
          <w:color w:val="000000"/>
        </w:rPr>
        <w:t xml:space="preserve">interviewer </w:t>
      </w:r>
      <w:r w:rsidRPr="003F688C">
        <w:rPr>
          <w:rFonts w:asciiTheme="majorBidi" w:hAnsiTheme="majorBidi" w:cstheme="majorBidi"/>
          <w:color w:val="000000"/>
        </w:rPr>
        <w:t>certifying that informed consent has been given by</w:t>
      </w:r>
      <w:r w:rsidR="008667CD" w:rsidRPr="003F688C">
        <w:rPr>
          <w:rFonts w:asciiTheme="majorBidi" w:hAnsiTheme="majorBidi" w:cstheme="majorBidi"/>
          <w:color w:val="000000"/>
        </w:rPr>
        <w:t xml:space="preserve"> </w:t>
      </w:r>
      <w:r w:rsidRPr="003F688C">
        <w:rPr>
          <w:rFonts w:asciiTheme="majorBidi" w:hAnsiTheme="majorBidi" w:cstheme="majorBidi"/>
          <w:color w:val="000000"/>
        </w:rPr>
        <w:t>respondent.</w:t>
      </w:r>
      <w:r w:rsidR="003F688C">
        <w:rPr>
          <w:rFonts w:asciiTheme="majorBidi" w:hAnsiTheme="majorBidi" w:cstheme="majorBidi"/>
          <w:color w:val="000000"/>
        </w:rPr>
        <w:t xml:space="preserve"> </w:t>
      </w:r>
      <w:r w:rsidR="008667CD" w:rsidRPr="003F688C">
        <w:rPr>
          <w:rFonts w:asciiTheme="majorBidi" w:hAnsiTheme="majorBidi" w:cstheme="majorBidi"/>
          <w:color w:val="000000"/>
        </w:rPr>
        <w:t>____</w:t>
      </w:r>
    </w:p>
    <w:p w:rsidR="003F688C" w:rsidRPr="003F688C" w:rsidRDefault="008667CD" w:rsidP="004760E5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color w:val="000000"/>
        </w:rPr>
      </w:pPr>
      <w:r w:rsidRPr="003F688C">
        <w:rPr>
          <w:rFonts w:asciiTheme="majorBidi" w:hAnsiTheme="majorBidi" w:cstheme="majorBidi"/>
        </w:rPr>
        <w:t>Name of the interviewer _______________________ Sign__________ Date________</w:t>
      </w:r>
    </w:p>
    <w:p w:rsidR="003F688C" w:rsidRPr="003F688C" w:rsidRDefault="00B824E5" w:rsidP="004760E5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color w:val="000000"/>
        </w:rPr>
      </w:pPr>
      <w:r w:rsidRPr="003F688C">
        <w:rPr>
          <w:rFonts w:asciiTheme="majorBidi" w:hAnsiTheme="majorBidi" w:cstheme="majorBidi"/>
        </w:rPr>
        <w:t xml:space="preserve">Questionnaire </w:t>
      </w:r>
      <w:r w:rsidR="008667CD" w:rsidRPr="003F688C">
        <w:rPr>
          <w:rFonts w:asciiTheme="majorBidi" w:hAnsiTheme="majorBidi" w:cstheme="majorBidi"/>
        </w:rPr>
        <w:t xml:space="preserve">ID </w:t>
      </w:r>
      <w:r w:rsidR="00536051" w:rsidRPr="003F688C">
        <w:rPr>
          <w:rFonts w:asciiTheme="majorBidi" w:hAnsiTheme="majorBidi" w:cstheme="majorBidi"/>
        </w:rPr>
        <w:t>_________</w:t>
      </w:r>
      <w:r w:rsidR="00536051" w:rsidRPr="003F688C">
        <w:rPr>
          <w:rFonts w:asciiTheme="majorBidi" w:hAnsiTheme="majorBidi" w:cstheme="majorBidi"/>
        </w:rPr>
        <w:tab/>
        <w:t xml:space="preserve">District name </w:t>
      </w:r>
      <w:r w:rsidR="008667CD" w:rsidRPr="003F688C">
        <w:rPr>
          <w:rFonts w:asciiTheme="majorBidi" w:hAnsiTheme="majorBidi" w:cstheme="majorBidi"/>
        </w:rPr>
        <w:t>____</w:t>
      </w:r>
      <w:r w:rsidR="00536051" w:rsidRPr="003F688C">
        <w:rPr>
          <w:rFonts w:asciiTheme="majorBidi" w:hAnsiTheme="majorBidi" w:cstheme="majorBidi"/>
        </w:rPr>
        <w:t>____</w:t>
      </w:r>
      <w:r w:rsidR="008667CD" w:rsidRPr="003F688C">
        <w:rPr>
          <w:rFonts w:asciiTheme="majorBidi" w:hAnsiTheme="majorBidi" w:cstheme="majorBidi"/>
        </w:rPr>
        <w:t xml:space="preserve"> Time started _______ Time finished ____</w:t>
      </w:r>
    </w:p>
    <w:p w:rsidR="00240374" w:rsidRPr="003F688C" w:rsidRDefault="002E2CB9" w:rsidP="004760E5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color w:val="000000"/>
        </w:rPr>
      </w:pPr>
      <w:r w:rsidRPr="003F688C">
        <w:rPr>
          <w:rFonts w:asciiTheme="majorBidi" w:hAnsiTheme="majorBidi" w:cstheme="majorBidi"/>
        </w:rPr>
        <w:t>Name of the supervisor ____________</w:t>
      </w:r>
      <w:r w:rsidR="00347F42" w:rsidRPr="003F688C">
        <w:rPr>
          <w:rFonts w:asciiTheme="majorBidi" w:hAnsiTheme="majorBidi" w:cstheme="majorBidi"/>
        </w:rPr>
        <w:t>______</w:t>
      </w:r>
      <w:r w:rsidRPr="003F688C">
        <w:rPr>
          <w:rFonts w:asciiTheme="majorBidi" w:hAnsiTheme="majorBidi" w:cstheme="majorBidi"/>
        </w:rPr>
        <w:t>___________</w:t>
      </w:r>
      <w:r w:rsidR="00256014" w:rsidRPr="003F688C">
        <w:rPr>
          <w:rFonts w:asciiTheme="majorBidi" w:hAnsiTheme="majorBidi" w:cstheme="majorBidi"/>
        </w:rPr>
        <w:t xml:space="preserve"> Sign____</w:t>
      </w:r>
      <w:r w:rsidR="00347F42" w:rsidRPr="003F688C">
        <w:rPr>
          <w:rFonts w:asciiTheme="majorBidi" w:hAnsiTheme="majorBidi" w:cstheme="majorBidi"/>
        </w:rPr>
        <w:t>___</w:t>
      </w:r>
      <w:r w:rsidR="00256014" w:rsidRPr="003F688C">
        <w:rPr>
          <w:rFonts w:asciiTheme="majorBidi" w:hAnsiTheme="majorBidi" w:cstheme="majorBidi"/>
        </w:rPr>
        <w:t>______ Date___</w:t>
      </w:r>
      <w:r w:rsidR="00347F42" w:rsidRPr="003F688C">
        <w:rPr>
          <w:rFonts w:asciiTheme="majorBidi" w:hAnsiTheme="majorBidi" w:cstheme="majorBidi"/>
        </w:rPr>
        <w:t>_</w:t>
      </w:r>
      <w:r w:rsidR="00256014" w:rsidRPr="003F688C">
        <w:rPr>
          <w:rFonts w:asciiTheme="majorBidi" w:hAnsiTheme="majorBidi" w:cstheme="majorBidi"/>
        </w:rPr>
        <w:t>___</w:t>
      </w:r>
      <w:r w:rsidR="00240374" w:rsidRPr="003F688C">
        <w:rPr>
          <w:rFonts w:asciiTheme="majorBidi" w:hAnsiTheme="majorBidi" w:cstheme="majorBidi"/>
        </w:rPr>
        <w:t xml:space="preserve"> </w:t>
      </w:r>
    </w:p>
    <w:p w:rsidR="003F688C" w:rsidRDefault="003F688C" w:rsidP="00861693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3F688C" w:rsidRDefault="003F688C" w:rsidP="00861693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256014" w:rsidRPr="003F688C" w:rsidRDefault="00240374" w:rsidP="0086169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F688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I: - Socio demographic </w:t>
      </w:r>
      <w:r w:rsidR="00861693" w:rsidRPr="003F688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haracteristics </w:t>
      </w:r>
    </w:p>
    <w:tbl>
      <w:tblPr>
        <w:tblpPr w:leftFromText="180" w:rightFromText="180" w:vertAnchor="text" w:tblpX="-640" w:tblpY="268"/>
        <w:tblW w:w="1115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1080"/>
        <w:gridCol w:w="4940"/>
        <w:gridCol w:w="4050"/>
        <w:gridCol w:w="1080"/>
      </w:tblGrid>
      <w:tr w:rsidR="00FB7C1A" w:rsidRPr="00FB7C1A" w:rsidTr="0034320D">
        <w:trPr>
          <w:trHeight w:val="268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B7C1A" w:rsidRPr="00FB7C1A" w:rsidRDefault="00FB7C1A" w:rsidP="003F688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B7C1A" w:rsidRPr="00FB7C1A" w:rsidRDefault="00FB7C1A" w:rsidP="003F688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B7C1A" w:rsidRPr="00FB7C1A" w:rsidRDefault="00FB7C1A" w:rsidP="003F688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ip to</w:t>
            </w:r>
          </w:p>
        </w:tc>
      </w:tr>
      <w:tr w:rsidR="00FB7C1A" w:rsidRPr="00FB7C1A" w:rsidTr="0034320D">
        <w:trPr>
          <w:trHeight w:val="392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FB7C1A" w:rsidRPr="00FB7C1A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FB7C1A" w:rsidRPr="00472F8D" w:rsidRDefault="00FB7C1A" w:rsidP="003F688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FB7C1A" w:rsidRPr="00472F8D" w:rsidRDefault="00FB7C1A" w:rsidP="003F688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____year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7C1A" w:rsidRPr="00FB7C1A" w:rsidTr="0034320D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FB7C1A" w:rsidRPr="00FB7C1A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Male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Femal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bookmarkStart w:id="0" w:name="_GoBack"/>
        <w:bookmarkEnd w:id="0"/>
      </w:tr>
      <w:tr w:rsidR="00FB7C1A" w:rsidRPr="00FB7C1A" w:rsidTr="0034320D">
        <w:trPr>
          <w:trHeight w:val="1115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FB7C1A" w:rsidRPr="00FB7C1A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Never married 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Currently married </w:t>
            </w:r>
          </w:p>
          <w:p w:rsidR="00FB7C1A" w:rsidRPr="00472F8D" w:rsidRDefault="003F688C" w:rsidP="003F68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Separated / </w:t>
            </w:r>
            <w:r w:rsidR="00FB7C1A" w:rsidRPr="00472F8D">
              <w:rPr>
                <w:rFonts w:asciiTheme="majorBidi" w:hAnsiTheme="majorBidi" w:cstheme="majorBidi"/>
                <w:b/>
                <w:bCs/>
              </w:rPr>
              <w:t xml:space="preserve">Divorced 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Widowe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7C1A" w:rsidRPr="00FB7C1A" w:rsidTr="0034320D">
        <w:trPr>
          <w:trHeight w:val="1088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FB7C1A" w:rsidRPr="00FB7C1A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ur Educational statu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4760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No schooling </w:t>
            </w:r>
          </w:p>
          <w:p w:rsidR="00FB7C1A" w:rsidRPr="00472F8D" w:rsidRDefault="00FB7C1A" w:rsidP="004760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Primary school</w:t>
            </w:r>
          </w:p>
          <w:p w:rsidR="00FB7C1A" w:rsidRPr="00472F8D" w:rsidRDefault="00FB7C1A" w:rsidP="004760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Secondary school </w:t>
            </w:r>
          </w:p>
          <w:p w:rsidR="00FB7C1A" w:rsidRPr="00472F8D" w:rsidRDefault="00FB7C1A" w:rsidP="004760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College / Univers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688C" w:rsidRPr="00FB7C1A" w:rsidTr="0034320D">
        <w:trPr>
          <w:trHeight w:val="1088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3F688C" w:rsidRPr="00FB7C1A" w:rsidRDefault="003F688C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FB7C1A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3F688C" w:rsidRPr="00472F8D" w:rsidRDefault="003F688C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al status of spouse (If relevant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3F688C" w:rsidRPr="00472F8D" w:rsidRDefault="003F688C" w:rsidP="004760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No schooling </w:t>
            </w:r>
          </w:p>
          <w:p w:rsidR="003F688C" w:rsidRPr="00472F8D" w:rsidRDefault="003F688C" w:rsidP="004760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Primary school</w:t>
            </w:r>
          </w:p>
          <w:p w:rsidR="003F688C" w:rsidRPr="00472F8D" w:rsidRDefault="003F688C" w:rsidP="004760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Secondary school </w:t>
            </w:r>
          </w:p>
          <w:p w:rsidR="003F688C" w:rsidRPr="00472F8D" w:rsidRDefault="003F688C" w:rsidP="004760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College / Univers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3F688C" w:rsidRPr="00FB7C1A" w:rsidRDefault="003F688C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2D55" w:rsidRPr="00FB7C1A" w:rsidTr="005F6B1C">
        <w:trPr>
          <w:trHeight w:val="53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FB7C1A" w:rsidRDefault="00712D55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5F1F5B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472F8D" w:rsidRDefault="00CD65DE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p</w:t>
            </w:r>
            <w:r w:rsidR="00712D55"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ple older than 18 years including you in household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472F8D" w:rsidRDefault="00712D55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712D55" w:rsidRPr="00FB7C1A" w:rsidRDefault="00712D55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2D55" w:rsidRPr="00FB7C1A" w:rsidTr="005F6B1C">
        <w:trPr>
          <w:trHeight w:val="44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FB7C1A" w:rsidRDefault="00712D55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5F1F5B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472F8D" w:rsidRDefault="00712D55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family siz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712D55" w:rsidRPr="00472F8D" w:rsidRDefault="00712D55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712D55" w:rsidRPr="00FB7C1A" w:rsidRDefault="00712D55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7C1A" w:rsidRPr="00FB7C1A" w:rsidTr="00472F8D">
        <w:trPr>
          <w:trHeight w:val="188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5F1F5B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cupation</w:t>
            </w:r>
          </w:p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3F688C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Government / </w:t>
            </w:r>
            <w:r w:rsidR="00FB7C1A" w:rsidRPr="00472F8D">
              <w:rPr>
                <w:rFonts w:asciiTheme="majorBidi" w:hAnsiTheme="majorBidi" w:cstheme="majorBidi"/>
                <w:b/>
                <w:bCs/>
              </w:rPr>
              <w:t>N</w:t>
            </w:r>
            <w:r w:rsidR="00E82AF8" w:rsidRPr="00472F8D">
              <w:rPr>
                <w:rFonts w:asciiTheme="majorBidi" w:hAnsiTheme="majorBidi" w:cstheme="majorBidi"/>
                <w:b/>
                <w:bCs/>
              </w:rPr>
              <w:t xml:space="preserve">GO </w:t>
            </w:r>
            <w:r w:rsidR="00FB7C1A" w:rsidRPr="00472F8D">
              <w:rPr>
                <w:rFonts w:asciiTheme="majorBidi" w:hAnsiTheme="majorBidi" w:cstheme="majorBidi"/>
                <w:b/>
                <w:bCs/>
              </w:rPr>
              <w:t>employee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Self employed</w:t>
            </w:r>
            <w:r w:rsidR="00405F73" w:rsidRPr="00472F8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Student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Retired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lastRenderedPageBreak/>
              <w:t>Unemployed (able to work)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Unemployed (unable to work)</w:t>
            </w:r>
          </w:p>
          <w:p w:rsidR="00FB7C1A" w:rsidRPr="00472F8D" w:rsidRDefault="00FB7C1A" w:rsidP="00472F8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Others, specify_</w:t>
            </w:r>
            <w:r w:rsidR="000D01F0" w:rsidRPr="00472F8D">
              <w:rPr>
                <w:rFonts w:asciiTheme="majorBidi" w:hAnsiTheme="majorBidi" w:cstheme="majorBidi"/>
                <w:b/>
                <w:bCs/>
              </w:rPr>
              <w:t>_______</w:t>
            </w:r>
            <w:r w:rsidRPr="00472F8D">
              <w:rPr>
                <w:rFonts w:asciiTheme="majorBidi" w:hAnsiTheme="majorBidi" w:cstheme="majorBidi"/>
                <w:b/>
                <w:bCs/>
              </w:rPr>
              <w:t>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7C1A" w:rsidRPr="00FB7C1A" w:rsidTr="0034320D">
        <w:trPr>
          <w:trHeight w:val="332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120D07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5F1F5B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verage monthly income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______________ US Doll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B7C1A" w:rsidRPr="00FB7C1A" w:rsidTr="0034320D">
        <w:trPr>
          <w:trHeight w:val="35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FB7C1A" w:rsidRDefault="005F1F5B" w:rsidP="003F688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110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F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your spouse employed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FB7C1A" w:rsidRPr="00472F8D" w:rsidRDefault="00FB7C1A" w:rsidP="003F688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 xml:space="preserve">Yes                  </w:t>
            </w:r>
          </w:p>
          <w:p w:rsidR="00FB7C1A" w:rsidRPr="00472F8D" w:rsidRDefault="00FB7C1A" w:rsidP="003F688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72F8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B7C1A" w:rsidRPr="00FB7C1A" w:rsidRDefault="00FB7C1A" w:rsidP="003F688C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3F688C" w:rsidRDefault="003F688C" w:rsidP="00B917B6">
      <w:pPr>
        <w:spacing w:line="240" w:lineRule="auto"/>
        <w:rPr>
          <w:rFonts w:asciiTheme="majorBidi" w:hAnsiTheme="majorBidi" w:cstheme="majorBidi"/>
          <w:b/>
          <w:bCs/>
          <w:u w:val="single"/>
        </w:rPr>
      </w:pPr>
    </w:p>
    <w:p w:rsidR="003F688C" w:rsidRDefault="003F688C" w:rsidP="00B917B6">
      <w:pPr>
        <w:spacing w:line="240" w:lineRule="auto"/>
        <w:rPr>
          <w:rFonts w:asciiTheme="majorBidi" w:hAnsiTheme="majorBidi" w:cstheme="majorBidi"/>
          <w:b/>
          <w:bCs/>
          <w:u w:val="single"/>
        </w:rPr>
      </w:pPr>
    </w:p>
    <w:p w:rsidR="00E355BB" w:rsidRPr="005F1F5B" w:rsidRDefault="00B824E5" w:rsidP="00B917B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>Part II</w:t>
      </w:r>
      <w:r w:rsidR="00F06C95"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- </w:t>
      </w:r>
      <w:r w:rsidR="00EF1546"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>Behavioral Measurement</w:t>
      </w:r>
      <w:r w:rsidR="00B917B6"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 </w:t>
      </w:r>
      <w:r w:rsidR="0046732B">
        <w:rPr>
          <w:rFonts w:asciiTheme="majorBidi" w:hAnsiTheme="majorBidi" w:cstheme="majorBidi"/>
          <w:b/>
          <w:bCs/>
          <w:sz w:val="24"/>
          <w:szCs w:val="24"/>
          <w:u w:val="single"/>
        </w:rPr>
        <w:t>–</w:t>
      </w:r>
      <w:r w:rsidR="00B917B6"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E355BB" w:rsidRPr="005F1F5B">
        <w:rPr>
          <w:rFonts w:asciiTheme="majorBidi" w:hAnsiTheme="majorBidi" w:cstheme="majorBidi"/>
          <w:b/>
          <w:bCs/>
          <w:sz w:val="24"/>
          <w:szCs w:val="24"/>
          <w:u w:val="single"/>
        </w:rPr>
        <w:t>Smoking</w:t>
      </w:r>
      <w:r w:rsidR="0046732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nd Alcohol </w:t>
      </w:r>
    </w:p>
    <w:tbl>
      <w:tblPr>
        <w:tblpPr w:leftFromText="180" w:rightFromText="180" w:vertAnchor="text" w:tblpX="-640" w:tblpY="268"/>
        <w:tblW w:w="1115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1080"/>
        <w:gridCol w:w="6920"/>
        <w:gridCol w:w="2250"/>
        <w:gridCol w:w="900"/>
      </w:tblGrid>
      <w:tr w:rsidR="005F1F5B" w:rsidRPr="00FB7C1A" w:rsidTr="005F1F5B">
        <w:trPr>
          <w:trHeight w:val="268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F1F5B" w:rsidRPr="00FB7C1A" w:rsidRDefault="005F1F5B" w:rsidP="005F1F5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9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F1F5B" w:rsidRPr="00FB7C1A" w:rsidRDefault="005F1F5B" w:rsidP="005F1F5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F1F5B" w:rsidRPr="00FB7C1A" w:rsidRDefault="005F1F5B" w:rsidP="005F1F5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:rsidR="005F1F5B" w:rsidRPr="00FB7C1A" w:rsidRDefault="005F1F5B" w:rsidP="005F1F5B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7C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ip to</w:t>
            </w:r>
          </w:p>
        </w:tc>
      </w:tr>
    </w:tbl>
    <w:tbl>
      <w:tblPr>
        <w:tblW w:w="11160" w:type="dxa"/>
        <w:tblInd w:w="-64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1080"/>
        <w:gridCol w:w="6930"/>
        <w:gridCol w:w="2250"/>
        <w:gridCol w:w="900"/>
      </w:tblGrid>
      <w:tr w:rsidR="005F1F5B" w:rsidRPr="00993B79" w:rsidTr="00884210">
        <w:trPr>
          <w:trHeight w:val="413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5F1F5B" w:rsidRPr="00993B79" w:rsidRDefault="005F1F5B" w:rsidP="0046732B">
            <w:pPr>
              <w:spacing w:line="480" w:lineRule="auto"/>
              <w:rPr>
                <w:rFonts w:asciiTheme="majorBidi" w:hAnsiTheme="majorBidi" w:cstheme="majorBidi"/>
              </w:rPr>
            </w:pPr>
            <w:r w:rsidRPr="00993B79">
              <w:rPr>
                <w:rFonts w:asciiTheme="majorBidi" w:hAnsiTheme="majorBidi" w:cstheme="majorBidi"/>
              </w:rPr>
              <w:t>Q20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5F1F5B" w:rsidRPr="00993B79" w:rsidRDefault="005F1F5B" w:rsidP="0046732B">
            <w:pPr>
              <w:spacing w:before="60" w:line="480" w:lineRule="auto"/>
              <w:rPr>
                <w:rFonts w:asciiTheme="majorBidi" w:hAnsiTheme="majorBidi" w:cstheme="majorBidi"/>
                <w:b/>
                <w:bCs/>
                <w:i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Do you currently </w:t>
            </w: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smoke</w:t>
            </w:r>
            <w:r w:rsidRPr="00993B79">
              <w:rPr>
                <w:rFonts w:asciiTheme="majorBidi" w:hAnsiTheme="majorBidi" w:cstheme="majorBidi"/>
                <w:b/>
                <w:bCs/>
              </w:rPr>
              <w:t xml:space="preserve"> any tobacco, such as cigarettes, or shisha?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5F1F5B" w:rsidRPr="00993B79" w:rsidRDefault="005F1F5B" w:rsidP="004760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Yes                  </w:t>
            </w:r>
          </w:p>
          <w:p w:rsidR="005F1F5B" w:rsidRPr="00993B79" w:rsidRDefault="005F1F5B" w:rsidP="004760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B293B84" wp14:editId="27DD1717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73660</wp:posOffset>
                      </wp:positionV>
                      <wp:extent cx="762000" cy="9525"/>
                      <wp:effectExtent l="0" t="76200" r="19050" b="8572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A8B73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50.25pt;margin-top:5.8pt;width:60pt;height:.75pt;flip:y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993B7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F1F5B" w:rsidRPr="00993B79" w:rsidRDefault="005F1F5B" w:rsidP="0046732B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993B79">
              <w:rPr>
                <w:rFonts w:asciiTheme="majorBidi" w:hAnsiTheme="majorBidi" w:cstheme="majorBidi"/>
              </w:rPr>
              <w:t xml:space="preserve">     Q209</w:t>
            </w:r>
          </w:p>
        </w:tc>
      </w:tr>
      <w:tr w:rsidR="00E355BB" w:rsidRPr="00993B79" w:rsidTr="0046732B">
        <w:trPr>
          <w:trHeight w:val="467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E355BB" w:rsidRPr="00993B79" w:rsidRDefault="001D725F" w:rsidP="0046732B">
            <w:pPr>
              <w:spacing w:line="480" w:lineRule="auto"/>
              <w:rPr>
                <w:rFonts w:asciiTheme="majorBidi" w:hAnsiTheme="majorBidi" w:cstheme="majorBidi"/>
              </w:rPr>
            </w:pPr>
            <w:r w:rsidRPr="00993B79">
              <w:rPr>
                <w:rFonts w:asciiTheme="majorBidi" w:hAnsiTheme="majorBidi" w:cstheme="majorBidi"/>
              </w:rPr>
              <w:t>Q2</w:t>
            </w:r>
            <w:r w:rsidR="00FF647A" w:rsidRPr="00993B79">
              <w:rPr>
                <w:rFonts w:asciiTheme="majorBidi" w:hAnsiTheme="majorBidi" w:cstheme="majorBidi"/>
              </w:rPr>
              <w:t>0</w:t>
            </w:r>
            <w:r w:rsidR="0046732B" w:rsidRPr="00993B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E355BB" w:rsidRPr="00993B79" w:rsidRDefault="00E355BB" w:rsidP="0046732B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Have you ever consumed </w:t>
            </w: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any alcohol</w:t>
            </w:r>
            <w:r w:rsidRPr="00993B79">
              <w:rPr>
                <w:rFonts w:asciiTheme="majorBidi" w:hAnsiTheme="majorBidi" w:cstheme="majorBidi"/>
                <w:b/>
                <w:bCs/>
              </w:rPr>
              <w:t xml:space="preserve"> such as beer, wine, </w:t>
            </w:r>
            <w:proofErr w:type="gramStart"/>
            <w:r w:rsidRPr="00993B79">
              <w:rPr>
                <w:rFonts w:asciiTheme="majorBidi" w:hAnsiTheme="majorBidi" w:cstheme="majorBidi"/>
                <w:b/>
                <w:bCs/>
              </w:rPr>
              <w:t>spirits</w:t>
            </w:r>
            <w:proofErr w:type="gramEnd"/>
            <w:r w:rsidRPr="00993B79">
              <w:rPr>
                <w:rFonts w:asciiTheme="majorBidi" w:hAnsiTheme="majorBidi" w:cstheme="majorBidi"/>
                <w:b/>
                <w:bCs/>
              </w:rPr>
              <w:t xml:space="preserve">?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:rsidR="00E355BB" w:rsidRPr="00993B79" w:rsidRDefault="00FE43F7" w:rsidP="004760E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9A354F" wp14:editId="3BFBFB81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69849</wp:posOffset>
                      </wp:positionV>
                      <wp:extent cx="876300" cy="285750"/>
                      <wp:effectExtent l="0" t="38100" r="57150" b="190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7630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BBED0D" id="Straight Arrow Connector 5" o:spid="_x0000_s1026" type="#_x0000_t32" style="position:absolute;margin-left:51pt;margin-top:5.5pt;width:69pt;height:22.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E355BB" w:rsidRPr="00993B7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Yes            </w:t>
            </w:r>
          </w:p>
          <w:p w:rsidR="00E355BB" w:rsidRPr="00993B79" w:rsidRDefault="00E355BB" w:rsidP="004760E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E355BB" w:rsidRPr="00993B79" w:rsidRDefault="00FE43F7" w:rsidP="0046732B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993B79">
              <w:rPr>
                <w:rFonts w:asciiTheme="majorBidi" w:hAnsiTheme="majorBidi" w:cstheme="majorBidi"/>
              </w:rPr>
              <w:t>Q2</w:t>
            </w:r>
            <w:r w:rsidR="00BE269B" w:rsidRPr="00993B79">
              <w:rPr>
                <w:rFonts w:asciiTheme="majorBidi" w:hAnsiTheme="majorBidi" w:cstheme="majorBidi"/>
              </w:rPr>
              <w:t>14</w:t>
            </w:r>
          </w:p>
        </w:tc>
      </w:tr>
      <w:tr w:rsidR="0046732B" w:rsidRPr="00993B79" w:rsidTr="0046732B">
        <w:trPr>
          <w:trHeight w:val="467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46732B">
            <w:pPr>
              <w:spacing w:line="480" w:lineRule="auto"/>
              <w:rPr>
                <w:rFonts w:asciiTheme="majorBidi" w:hAnsiTheme="majorBidi" w:cstheme="majorBidi"/>
              </w:rPr>
            </w:pPr>
            <w:r w:rsidRPr="00993B79">
              <w:rPr>
                <w:rFonts w:asciiTheme="majorBidi" w:hAnsiTheme="majorBidi" w:cstheme="majorBidi"/>
              </w:rPr>
              <w:t>Q20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46732B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Do you currently use </w:t>
            </w:r>
            <w:proofErr w:type="spellStart"/>
            <w:r w:rsidRPr="00993B79">
              <w:rPr>
                <w:rFonts w:asciiTheme="majorBidi" w:hAnsiTheme="majorBidi" w:cstheme="majorBidi"/>
                <w:b/>
                <w:bCs/>
              </w:rPr>
              <w:t>khat</w:t>
            </w:r>
            <w:proofErr w:type="spellEnd"/>
            <w:r w:rsidRPr="00993B79">
              <w:rPr>
                <w:rFonts w:asciiTheme="majorBidi" w:hAnsiTheme="majorBidi" w:cstheme="majorBidi"/>
                <w:b/>
                <w:bCs/>
              </w:rPr>
              <w:t>?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4760E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Yes</w:t>
            </w:r>
          </w:p>
          <w:p w:rsidR="0046732B" w:rsidRPr="00993B79" w:rsidRDefault="0046732B" w:rsidP="004760E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993B79" w:rsidRDefault="0046732B" w:rsidP="0046732B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46732B" w:rsidRPr="00993B79" w:rsidRDefault="0046732B" w:rsidP="007D4F3C">
      <w:pPr>
        <w:tabs>
          <w:tab w:val="left" w:pos="1050"/>
        </w:tabs>
        <w:rPr>
          <w:b/>
          <w:bCs/>
          <w:sz w:val="24"/>
          <w:szCs w:val="24"/>
          <w:u w:val="single"/>
        </w:rPr>
      </w:pPr>
    </w:p>
    <w:p w:rsidR="00932637" w:rsidRPr="0046732B" w:rsidRDefault="00932637" w:rsidP="007D4F3C">
      <w:pPr>
        <w:tabs>
          <w:tab w:val="left" w:pos="1050"/>
        </w:tabs>
        <w:rPr>
          <w:rFonts w:asciiTheme="majorBidi" w:hAnsiTheme="majorBidi" w:cstheme="majorBidi"/>
          <w:sz w:val="24"/>
          <w:szCs w:val="24"/>
        </w:rPr>
      </w:pPr>
      <w:r w:rsidRPr="0046732B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Diet </w:t>
      </w:r>
      <w:r w:rsidR="007D4F3C" w:rsidRPr="0046732B">
        <w:rPr>
          <w:rFonts w:asciiTheme="majorBidi" w:hAnsiTheme="majorBidi" w:cstheme="majorBidi"/>
          <w:sz w:val="24"/>
          <w:szCs w:val="24"/>
        </w:rPr>
        <w:tab/>
      </w:r>
    </w:p>
    <w:tbl>
      <w:tblPr>
        <w:tblW w:w="11160" w:type="dxa"/>
        <w:tblInd w:w="-64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1080"/>
        <w:gridCol w:w="6030"/>
        <w:gridCol w:w="3670"/>
        <w:gridCol w:w="380"/>
      </w:tblGrid>
      <w:tr w:rsidR="0046732B" w:rsidRPr="0046732B" w:rsidTr="0046732B">
        <w:trPr>
          <w:trHeight w:val="278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46732B" w:rsidRPr="0046732B" w:rsidRDefault="0046732B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73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46732B" w:rsidRPr="0046732B" w:rsidRDefault="0046732B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73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6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46732B" w:rsidRPr="0046732B" w:rsidRDefault="0046732B" w:rsidP="007D377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73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46732B" w:rsidRPr="0046732B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6732B" w:rsidRPr="00120D07" w:rsidTr="00404402">
        <w:trPr>
          <w:trHeight w:val="278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120D07" w:rsidRDefault="004760E5" w:rsidP="007D377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20</w:t>
            </w:r>
            <w:r w:rsidR="0046732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In a typical week, on how many </w:t>
            </w: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days do you eat fruits</w:t>
            </w:r>
            <w:r w:rsidRPr="00993B79">
              <w:rPr>
                <w:rFonts w:asciiTheme="majorBidi" w:hAnsiTheme="majorBidi" w:cstheme="majorBidi"/>
                <w:b/>
                <w:bCs/>
              </w:rPr>
              <w:t>?</w:t>
            </w:r>
          </w:p>
        </w:tc>
        <w:tc>
          <w:tcPr>
            <w:tcW w:w="36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______________ days 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120D07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732B" w:rsidRPr="00120D07" w:rsidTr="00404402">
        <w:trPr>
          <w:trHeight w:val="322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120D07" w:rsidRDefault="0046732B" w:rsidP="007D377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2</w:t>
            </w:r>
            <w:r w:rsidR="004760E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How many servings</w:t>
            </w:r>
            <w:r w:rsidRPr="00993B79">
              <w:rPr>
                <w:rFonts w:asciiTheme="majorBidi" w:hAnsiTheme="majorBidi" w:cstheme="majorBidi"/>
                <w:b/>
                <w:bCs/>
              </w:rPr>
              <w:t xml:space="preserve"> of fruit do you eat on one of those days? 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993B79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____________ number of servings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120D07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732B" w:rsidRPr="00120D07" w:rsidTr="00404402">
        <w:trPr>
          <w:trHeight w:val="313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120D07" w:rsidRDefault="0046732B" w:rsidP="007D377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2</w:t>
            </w:r>
            <w:r w:rsidR="004760E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In a typical week, on how many </w:t>
            </w: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days do you eat vegetables</w:t>
            </w:r>
            <w:r w:rsidRPr="00993B79">
              <w:rPr>
                <w:rFonts w:asciiTheme="majorBidi" w:hAnsiTheme="majorBidi" w:cstheme="majorBidi"/>
                <w:b/>
                <w:bCs/>
              </w:rPr>
              <w:t>?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______________ days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120D07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732B" w:rsidRPr="00120D07" w:rsidTr="00404402">
        <w:trPr>
          <w:trHeight w:val="38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120D07" w:rsidRDefault="0046732B" w:rsidP="007D377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2</w:t>
            </w:r>
            <w:r w:rsidR="004760E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  <w:u w:val="single"/>
              </w:rPr>
              <w:t>How many servings</w:t>
            </w:r>
            <w:r w:rsidRPr="00993B79">
              <w:rPr>
                <w:rFonts w:asciiTheme="majorBidi" w:hAnsiTheme="majorBidi" w:cstheme="majorBidi"/>
                <w:b/>
                <w:bCs/>
              </w:rPr>
              <w:t xml:space="preserve"> of vegetables do you eat on one of those days?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993B79">
            <w:pPr>
              <w:spacing w:before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993B79">
              <w:rPr>
                <w:rFonts w:asciiTheme="majorBidi" w:hAnsiTheme="majorBidi" w:cstheme="majorBidi"/>
                <w:b/>
                <w:bCs/>
              </w:rPr>
              <w:t xml:space="preserve">____________ number of servings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120D07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732B" w:rsidRPr="00120D07" w:rsidTr="00404402">
        <w:trPr>
          <w:trHeight w:val="547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120D07" w:rsidRDefault="0046732B" w:rsidP="004760E5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2</w:t>
            </w:r>
            <w:r w:rsidR="004760E5">
              <w:rPr>
                <w:rFonts w:asciiTheme="majorBidi" w:hAnsiTheme="majorBidi" w:cstheme="majorBidi"/>
                <w:sz w:val="20"/>
                <w:szCs w:val="20"/>
              </w:rPr>
              <w:t>08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7D3772">
            <w:pPr>
              <w:spacing w:before="60" w:line="480" w:lineRule="auto"/>
              <w:rPr>
                <w:rFonts w:asciiTheme="majorBidi" w:hAnsiTheme="majorBidi" w:cstheme="majorBidi"/>
                <w:b/>
              </w:rPr>
            </w:pPr>
            <w:r w:rsidRPr="00993B79">
              <w:rPr>
                <w:rFonts w:asciiTheme="majorBidi" w:hAnsiTheme="majorBidi" w:cstheme="majorBidi"/>
                <w:b/>
                <w:u w:val="single"/>
              </w:rPr>
              <w:t>How much salt</w:t>
            </w:r>
            <w:r w:rsidRPr="00993B79">
              <w:rPr>
                <w:rFonts w:asciiTheme="majorBidi" w:hAnsiTheme="majorBidi" w:cstheme="majorBidi"/>
                <w:b/>
              </w:rPr>
              <w:t xml:space="preserve"> or salty sauce do you think you consume? 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32B" w:rsidRPr="00993B79" w:rsidRDefault="0046732B" w:rsidP="004760E5">
            <w:pPr>
              <w:pStyle w:val="ListParagraph"/>
              <w:numPr>
                <w:ilvl w:val="0"/>
                <w:numId w:val="7"/>
              </w:numPr>
              <w:spacing w:before="6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sz w:val="22"/>
                <w:szCs w:val="22"/>
              </w:rPr>
              <w:t>Far too much</w:t>
            </w:r>
          </w:p>
          <w:p w:rsidR="0046732B" w:rsidRPr="00993B79" w:rsidRDefault="0046732B" w:rsidP="004760E5">
            <w:pPr>
              <w:pStyle w:val="ListParagraph"/>
              <w:numPr>
                <w:ilvl w:val="0"/>
                <w:numId w:val="7"/>
              </w:numPr>
              <w:spacing w:before="6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sz w:val="22"/>
                <w:szCs w:val="22"/>
              </w:rPr>
              <w:t>Too much</w:t>
            </w:r>
          </w:p>
          <w:p w:rsidR="0046732B" w:rsidRPr="00993B79" w:rsidRDefault="0046732B" w:rsidP="004760E5">
            <w:pPr>
              <w:pStyle w:val="ListParagraph"/>
              <w:numPr>
                <w:ilvl w:val="0"/>
                <w:numId w:val="7"/>
              </w:numPr>
              <w:spacing w:before="6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sz w:val="22"/>
                <w:szCs w:val="22"/>
              </w:rPr>
              <w:t>Just the right amount</w:t>
            </w:r>
          </w:p>
          <w:p w:rsidR="0046732B" w:rsidRPr="00993B79" w:rsidRDefault="0046732B" w:rsidP="004760E5">
            <w:pPr>
              <w:pStyle w:val="ListParagraph"/>
              <w:numPr>
                <w:ilvl w:val="0"/>
                <w:numId w:val="7"/>
              </w:numPr>
              <w:spacing w:before="6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sz w:val="22"/>
                <w:szCs w:val="22"/>
              </w:rPr>
              <w:t>Too little</w:t>
            </w:r>
          </w:p>
          <w:p w:rsidR="0046732B" w:rsidRPr="00993B79" w:rsidRDefault="0046732B" w:rsidP="004760E5">
            <w:pPr>
              <w:pStyle w:val="ListParagraph"/>
              <w:numPr>
                <w:ilvl w:val="0"/>
                <w:numId w:val="7"/>
              </w:numPr>
              <w:spacing w:before="6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993B79">
              <w:rPr>
                <w:rFonts w:asciiTheme="majorBidi" w:hAnsiTheme="majorBidi" w:cstheme="majorBidi"/>
                <w:b/>
                <w:sz w:val="22"/>
                <w:szCs w:val="22"/>
              </w:rPr>
              <w:t>Far too little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6732B" w:rsidRPr="00120D07" w:rsidRDefault="0046732B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7D3772" w:rsidRDefault="007D3772" w:rsidP="00A5729F">
      <w:pPr>
        <w:rPr>
          <w:rFonts w:ascii="Arial Narrow" w:hAnsi="Arial Narrow"/>
          <w:b/>
          <w:sz w:val="20"/>
          <w:szCs w:val="20"/>
          <w:u w:val="single"/>
        </w:rPr>
      </w:pPr>
    </w:p>
    <w:p w:rsidR="00A5729F" w:rsidRPr="007D3772" w:rsidRDefault="00E85DDB" w:rsidP="00A5729F">
      <w:pPr>
        <w:rPr>
          <w:rFonts w:asciiTheme="majorBidi" w:hAnsiTheme="majorBidi" w:cstheme="majorBidi"/>
          <w:b/>
          <w:u w:val="single"/>
        </w:rPr>
      </w:pPr>
      <w:r w:rsidRPr="007D3772">
        <w:rPr>
          <w:rFonts w:asciiTheme="majorBidi" w:hAnsiTheme="majorBidi" w:cstheme="majorBidi"/>
          <w:b/>
          <w:u w:val="single"/>
        </w:rPr>
        <w:t xml:space="preserve">Physical activity </w:t>
      </w:r>
    </w:p>
    <w:tbl>
      <w:tblPr>
        <w:tblW w:w="11160" w:type="dxa"/>
        <w:tblInd w:w="-64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990"/>
        <w:gridCol w:w="5310"/>
        <w:gridCol w:w="3420"/>
        <w:gridCol w:w="1440"/>
      </w:tblGrid>
      <w:tr w:rsidR="006A4586" w:rsidRPr="0021365D" w:rsidTr="0021365D">
        <w:trPr>
          <w:trHeight w:val="413"/>
        </w:trPr>
        <w:tc>
          <w:tcPr>
            <w:tcW w:w="9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6A4586" w:rsidRPr="0021365D" w:rsidRDefault="006A4586" w:rsidP="006A458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6A4586" w:rsidRPr="0021365D" w:rsidRDefault="006A4586" w:rsidP="006A4586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</w:tcPr>
          <w:p w:rsidR="006A4586" w:rsidRPr="0021365D" w:rsidRDefault="006A4586" w:rsidP="006A458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:rsidR="006A4586" w:rsidRPr="0021365D" w:rsidRDefault="006A4586" w:rsidP="006A4586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725F" w:rsidRPr="0021365D" w:rsidTr="008E4E19">
        <w:trPr>
          <w:trHeight w:val="35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055E94" w:rsidP="004760E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09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7D3772">
            <w:pPr>
              <w:spacing w:before="60" w:line="480" w:lineRule="auto"/>
              <w:rPr>
                <w:rFonts w:ascii="Arial Narrow" w:hAnsi="Arial Narrow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</w:rPr>
              <w:t xml:space="preserve">Do you walk or use a </w:t>
            </w:r>
            <w:r w:rsidRPr="0021365D">
              <w:rPr>
                <w:rFonts w:ascii="Arial Narrow" w:hAnsi="Arial Narrow"/>
                <w:b/>
                <w:bCs/>
                <w:u w:val="single"/>
              </w:rPr>
              <w:t>bicycle</w:t>
            </w:r>
            <w:r w:rsidRPr="0021365D">
              <w:rPr>
                <w:rFonts w:ascii="Arial Narrow" w:hAnsi="Arial Narrow"/>
                <w:b/>
                <w:bCs/>
              </w:rPr>
              <w:t xml:space="preserve"> </w:t>
            </w:r>
            <w:r w:rsidRPr="0021365D">
              <w:rPr>
                <w:rFonts w:ascii="Arial Narrow" w:hAnsi="Arial Narrow"/>
                <w:b/>
                <w:bCs/>
                <w:i/>
                <w:iCs/>
              </w:rPr>
              <w:t>(pedal cycle)</w:t>
            </w:r>
            <w:r w:rsidRPr="0021365D">
              <w:rPr>
                <w:rFonts w:ascii="Arial Narrow" w:hAnsi="Arial Narrow"/>
                <w:b/>
                <w:bCs/>
              </w:rPr>
              <w:t xml:space="preserve"> to get to places?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C00553" w:rsidP="004760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655F42C" wp14:editId="5A852123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74294</wp:posOffset>
                      </wp:positionV>
                      <wp:extent cx="1514475" cy="295275"/>
                      <wp:effectExtent l="0" t="57150" r="9525" b="2857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4475" cy="2952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5414E1" id="Straight Arrow Connector 8" o:spid="_x0000_s1026" type="#_x0000_t32" style="position:absolute;margin-left:50.25pt;margin-top:5.85pt;width:119.25pt;height:23.2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1D725F"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s</w:t>
            </w:r>
          </w:p>
          <w:p w:rsidR="001D725F" w:rsidRPr="0021365D" w:rsidRDefault="001D725F" w:rsidP="004760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C00553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</w:t>
            </w:r>
            <w:r w:rsidR="00954935" w:rsidRPr="0021365D">
              <w:rPr>
                <w:rFonts w:asciiTheme="majorBidi" w:hAnsiTheme="majorBidi" w:cstheme="majorBidi"/>
              </w:rPr>
              <w:t>2</w:t>
            </w:r>
            <w:r w:rsidR="006B2ACB" w:rsidRPr="0021365D">
              <w:rPr>
                <w:rFonts w:asciiTheme="majorBidi" w:hAnsiTheme="majorBidi" w:cstheme="majorBidi"/>
              </w:rPr>
              <w:t>33</w:t>
            </w:r>
          </w:p>
        </w:tc>
      </w:tr>
      <w:tr w:rsidR="001D725F" w:rsidRPr="0021365D" w:rsidTr="008E4E19">
        <w:trPr>
          <w:trHeight w:val="26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FF647A" w:rsidP="004760E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7D3772">
            <w:pPr>
              <w:spacing w:before="60" w:line="480" w:lineRule="auto"/>
              <w:rPr>
                <w:rFonts w:ascii="Arial Narrow" w:hAnsi="Arial Narrow"/>
                <w:b/>
                <w:bCs/>
                <w:i/>
                <w:color w:val="FF6600"/>
              </w:rPr>
            </w:pPr>
            <w:r w:rsidRPr="0021365D">
              <w:rPr>
                <w:rFonts w:ascii="Arial Narrow" w:hAnsi="Arial Narrow"/>
                <w:b/>
                <w:bCs/>
              </w:rPr>
              <w:t xml:space="preserve">Do you do any </w:t>
            </w:r>
            <w:r w:rsidRPr="0021365D">
              <w:rPr>
                <w:rFonts w:ascii="Arial Narrow" w:hAnsi="Arial Narrow"/>
                <w:b/>
                <w:bCs/>
                <w:u w:val="single"/>
              </w:rPr>
              <w:t>vigorous-intensity</w:t>
            </w:r>
            <w:r w:rsidRPr="0021365D">
              <w:rPr>
                <w:rFonts w:ascii="Arial Narrow" w:hAnsi="Arial Narrow"/>
                <w:b/>
                <w:bCs/>
              </w:rPr>
              <w:t xml:space="preserve"> </w:t>
            </w:r>
            <w:r w:rsidRPr="0021365D">
              <w:rPr>
                <w:rFonts w:ascii="Arial Narrow" w:hAnsi="Arial Narrow"/>
                <w:b/>
                <w:bCs/>
                <w:u w:val="single"/>
              </w:rPr>
              <w:t>sports</w:t>
            </w:r>
            <w:r w:rsidRPr="0021365D">
              <w:rPr>
                <w:rFonts w:ascii="Arial Narrow" w:hAnsi="Arial Narrow"/>
                <w:b/>
                <w:bCs/>
              </w:rPr>
              <w:t xml:space="preserve">?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954935" w:rsidP="004760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A0BFC4B" wp14:editId="08DA77A1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77470</wp:posOffset>
                      </wp:positionV>
                      <wp:extent cx="1514475" cy="304800"/>
                      <wp:effectExtent l="0" t="57150" r="9525" b="190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4475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AC7B2" id="Straight Arrow Connector 9" o:spid="_x0000_s1026" type="#_x0000_t32" style="position:absolute;margin-left:50.25pt;margin-top:6.1pt;width:119.25pt;height:24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1D725F"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s</w:t>
            </w:r>
          </w:p>
          <w:p w:rsidR="001D725F" w:rsidRPr="0021365D" w:rsidRDefault="001D725F" w:rsidP="004760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954935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0D17AF" w:rsidRPr="0021365D">
              <w:rPr>
                <w:rFonts w:asciiTheme="majorBidi" w:hAnsiTheme="majorBidi" w:cstheme="majorBidi"/>
              </w:rPr>
              <w:t>36</w:t>
            </w:r>
          </w:p>
        </w:tc>
      </w:tr>
      <w:tr w:rsidR="001D725F" w:rsidRPr="0021365D" w:rsidTr="008E4E19">
        <w:trPr>
          <w:trHeight w:val="34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055E94" w:rsidP="007D3772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7D3772">
            <w:pPr>
              <w:spacing w:before="60" w:line="480" w:lineRule="auto"/>
              <w:rPr>
                <w:rFonts w:ascii="Arial Narrow" w:hAnsi="Arial Narrow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  <w:u w:val="single"/>
              </w:rPr>
              <w:t xml:space="preserve">How much time </w:t>
            </w:r>
            <w:r w:rsidRPr="0021365D">
              <w:rPr>
                <w:rFonts w:ascii="Arial Narrow" w:hAnsi="Arial Narrow"/>
                <w:b/>
                <w:bCs/>
              </w:rPr>
              <w:t xml:space="preserve">you spend doing vigorous-intensity sports in a day?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5D475A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_____ hours or _____ min</w:t>
            </w:r>
            <w:r w:rsidR="008E4E19" w:rsidRPr="0021365D">
              <w:rPr>
                <w:rFonts w:asciiTheme="majorBidi" w:hAnsiTheme="majorBidi" w:cstheme="majorBidi"/>
                <w:b/>
                <w:bCs/>
              </w:rPr>
              <w:t>ut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1D725F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25F" w:rsidRPr="0021365D" w:rsidTr="008E4E19">
        <w:trPr>
          <w:trHeight w:val="403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055E94" w:rsidP="004760E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7D3772">
            <w:pPr>
              <w:spacing w:before="60" w:line="480" w:lineRule="auto"/>
              <w:rPr>
                <w:rFonts w:ascii="Arial Narrow" w:hAnsi="Arial Narrow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</w:rPr>
              <w:t xml:space="preserve">Do you do </w:t>
            </w:r>
            <w:r w:rsidRPr="0021365D">
              <w:rPr>
                <w:rFonts w:ascii="Arial Narrow" w:hAnsi="Arial Narrow"/>
                <w:b/>
                <w:bCs/>
                <w:u w:val="single"/>
              </w:rPr>
              <w:t>moderate-intensity sports</w:t>
            </w:r>
            <w:r w:rsidRPr="0021365D">
              <w:rPr>
                <w:rFonts w:ascii="Arial Narrow" w:hAnsi="Arial Narrow"/>
                <w:b/>
                <w:bCs/>
              </w:rPr>
              <w:t xml:space="preserve">?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CD1519" w:rsidP="004760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C2BC2AE" wp14:editId="45D8694C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73660</wp:posOffset>
                      </wp:positionV>
                      <wp:extent cx="1514475" cy="304800"/>
                      <wp:effectExtent l="0" t="57150" r="9525" b="190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4475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7D5DF9" id="Straight Arrow Connector 10" o:spid="_x0000_s1026" type="#_x0000_t32" style="position:absolute;margin-left:50.25pt;margin-top:5.8pt;width:119.25pt;height:24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1D725F"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s</w:t>
            </w:r>
          </w:p>
          <w:p w:rsidR="001D725F" w:rsidRPr="0021365D" w:rsidRDefault="001D725F" w:rsidP="004760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365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CD1519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</w:t>
            </w:r>
            <w:r w:rsidR="00322598" w:rsidRPr="0021365D">
              <w:rPr>
                <w:rFonts w:asciiTheme="majorBidi" w:hAnsiTheme="majorBidi" w:cstheme="majorBidi"/>
              </w:rPr>
              <w:t>2</w:t>
            </w:r>
            <w:r w:rsidR="000D17AF" w:rsidRPr="0021365D">
              <w:rPr>
                <w:rFonts w:asciiTheme="majorBidi" w:hAnsiTheme="majorBidi" w:cstheme="majorBidi"/>
              </w:rPr>
              <w:t>39</w:t>
            </w:r>
          </w:p>
        </w:tc>
      </w:tr>
      <w:tr w:rsidR="001D725F" w:rsidRPr="0021365D" w:rsidTr="008E4E19">
        <w:trPr>
          <w:trHeight w:val="26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055E94" w:rsidP="004760E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1</w:t>
            </w:r>
            <w:r w:rsidR="00FF647A" w:rsidRPr="002136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7D3772">
            <w:pPr>
              <w:spacing w:before="60" w:line="480" w:lineRule="auto"/>
              <w:rPr>
                <w:rFonts w:ascii="Arial Narrow" w:hAnsi="Arial Narrow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  <w:u w:val="single"/>
              </w:rPr>
              <w:t>How much time</w:t>
            </w:r>
            <w:r w:rsidRPr="0021365D">
              <w:rPr>
                <w:rFonts w:ascii="Arial Narrow" w:hAnsi="Arial Narrow"/>
                <w:b/>
                <w:bCs/>
              </w:rPr>
              <w:t xml:space="preserve"> you spend doing moderate-intensity sports in a day?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5D475A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_____ hours or _____ min</w:t>
            </w:r>
            <w:r w:rsidR="008E4E19" w:rsidRPr="0021365D">
              <w:rPr>
                <w:rFonts w:asciiTheme="majorBidi" w:hAnsiTheme="majorBidi" w:cstheme="majorBidi"/>
                <w:b/>
                <w:bCs/>
              </w:rPr>
              <w:t>ut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1D725F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D725F" w:rsidRPr="0021365D" w:rsidTr="008E4E19">
        <w:trPr>
          <w:trHeight w:val="250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055E94" w:rsidP="004760E5">
            <w:pPr>
              <w:spacing w:line="480" w:lineRule="auto"/>
              <w:rPr>
                <w:rFonts w:asciiTheme="majorBidi" w:hAnsiTheme="majorBidi" w:cstheme="majorBidi"/>
              </w:rPr>
            </w:pPr>
            <w:r w:rsidRPr="0021365D">
              <w:rPr>
                <w:rFonts w:asciiTheme="majorBidi" w:hAnsiTheme="majorBidi" w:cstheme="majorBidi"/>
              </w:rPr>
              <w:t>Q2</w:t>
            </w:r>
            <w:r w:rsidR="004760E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1D725F" w:rsidP="00472F8D">
            <w:pPr>
              <w:spacing w:before="60" w:line="480" w:lineRule="auto"/>
              <w:rPr>
                <w:rFonts w:ascii="Arial Narrow" w:hAnsi="Arial Narrow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  <w:u w:val="single"/>
              </w:rPr>
              <w:t>How much time</w:t>
            </w:r>
            <w:r w:rsidRPr="0021365D">
              <w:rPr>
                <w:rFonts w:ascii="Arial Narrow" w:hAnsi="Arial Narrow"/>
                <w:b/>
                <w:bCs/>
              </w:rPr>
              <w:t xml:space="preserve"> do you usually spend </w:t>
            </w:r>
            <w:r w:rsidRPr="0021365D">
              <w:rPr>
                <w:rFonts w:ascii="Arial Narrow" w:hAnsi="Arial Narrow"/>
                <w:b/>
                <w:bCs/>
                <w:u w:val="single"/>
              </w:rPr>
              <w:t>sitting</w:t>
            </w:r>
            <w:r w:rsidRPr="0021365D">
              <w:rPr>
                <w:rFonts w:ascii="Arial Narrow" w:hAnsi="Arial Narrow"/>
                <w:b/>
                <w:bCs/>
              </w:rPr>
              <w:t xml:space="preserve"> or reclining in a day? </w:t>
            </w:r>
            <w:r w:rsidR="00472F8D">
              <w:rPr>
                <w:rFonts w:ascii="Arial Narrow" w:hAnsi="Arial Narrow"/>
                <w:b/>
                <w:bCs/>
              </w:rPr>
              <w:t xml:space="preserve"> (Use SBQ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D725F" w:rsidRPr="0021365D" w:rsidRDefault="00E44BD2" w:rsidP="007D377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 xml:space="preserve">_____ hours 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725F" w:rsidRPr="0021365D" w:rsidRDefault="001D725F" w:rsidP="007D3772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21365D" w:rsidRDefault="0021365D" w:rsidP="00E355BB">
      <w:pPr>
        <w:rPr>
          <w:b/>
          <w:bCs/>
          <w:u w:val="single"/>
        </w:rPr>
      </w:pPr>
    </w:p>
    <w:p w:rsidR="00993B79" w:rsidRDefault="00993B79" w:rsidP="00E355BB">
      <w:pPr>
        <w:rPr>
          <w:b/>
          <w:bCs/>
          <w:u w:val="single"/>
        </w:rPr>
      </w:pPr>
    </w:p>
    <w:p w:rsidR="004760E5" w:rsidRDefault="004760E5" w:rsidP="00E355BB">
      <w:pPr>
        <w:rPr>
          <w:b/>
          <w:bCs/>
          <w:u w:val="single"/>
        </w:rPr>
      </w:pPr>
    </w:p>
    <w:p w:rsidR="004760E5" w:rsidRDefault="004760E5" w:rsidP="00E355BB">
      <w:pPr>
        <w:rPr>
          <w:b/>
          <w:bCs/>
          <w:u w:val="single"/>
        </w:rPr>
      </w:pPr>
    </w:p>
    <w:p w:rsidR="00993B79" w:rsidRDefault="00993B79" w:rsidP="00E355BB">
      <w:pPr>
        <w:rPr>
          <w:b/>
          <w:bCs/>
          <w:u w:val="single"/>
        </w:rPr>
      </w:pPr>
    </w:p>
    <w:p w:rsidR="00597909" w:rsidRPr="0021365D" w:rsidRDefault="00655F0D" w:rsidP="00E355BB">
      <w:pPr>
        <w:rPr>
          <w:b/>
          <w:bCs/>
          <w:sz w:val="28"/>
          <w:szCs w:val="28"/>
          <w:u w:val="single"/>
        </w:rPr>
      </w:pPr>
      <w:r w:rsidRPr="0021365D">
        <w:rPr>
          <w:b/>
          <w:bCs/>
          <w:sz w:val="28"/>
          <w:szCs w:val="28"/>
          <w:u w:val="single"/>
        </w:rPr>
        <w:lastRenderedPageBreak/>
        <w:t xml:space="preserve">Step 2 and 3: - </w:t>
      </w:r>
      <w:r w:rsidR="00597909" w:rsidRPr="0021365D">
        <w:rPr>
          <w:b/>
          <w:bCs/>
          <w:sz w:val="28"/>
          <w:szCs w:val="28"/>
          <w:u w:val="single"/>
        </w:rPr>
        <w:t>Physical and Biochemical</w:t>
      </w:r>
      <w:r w:rsidR="00E355BB" w:rsidRPr="0021365D">
        <w:rPr>
          <w:b/>
          <w:bCs/>
          <w:sz w:val="28"/>
          <w:szCs w:val="28"/>
          <w:u w:val="single"/>
        </w:rPr>
        <w:t xml:space="preserve"> measurements</w:t>
      </w:r>
      <w:r w:rsidR="00597909" w:rsidRPr="0021365D">
        <w:rPr>
          <w:b/>
          <w:bCs/>
          <w:sz w:val="28"/>
          <w:szCs w:val="28"/>
          <w:u w:val="single"/>
        </w:rPr>
        <w:t xml:space="preserve"> </w:t>
      </w:r>
    </w:p>
    <w:tbl>
      <w:tblPr>
        <w:tblW w:w="11070" w:type="dxa"/>
        <w:tblInd w:w="-640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900"/>
        <w:gridCol w:w="5220"/>
        <w:gridCol w:w="4570"/>
        <w:gridCol w:w="380"/>
      </w:tblGrid>
      <w:tr w:rsidR="0015484E" w:rsidRPr="0021365D" w:rsidTr="00ED3AC8">
        <w:trPr>
          <w:trHeight w:val="44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5484E" w:rsidRPr="0021365D" w:rsidRDefault="00B70246" w:rsidP="007F6F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sz w:val="24"/>
                <w:szCs w:val="24"/>
              </w:rPr>
              <w:t xml:space="preserve">Q301 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5484E" w:rsidRPr="0021365D" w:rsidRDefault="0015484E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Cs w:val="28"/>
              </w:rPr>
              <w:t>B/P?</w:t>
            </w:r>
            <w:r w:rsidRPr="0021365D">
              <w:rPr>
                <w:rFonts w:ascii="Arial Narrow" w:hAnsi="Arial Narrow"/>
                <w:b/>
                <w:bCs/>
              </w:rPr>
              <w:t xml:space="preserve">     </w:t>
            </w:r>
            <w:r w:rsidR="00A055CD" w:rsidRPr="0021365D">
              <w:rPr>
                <w:rFonts w:ascii="Arial Narrow" w:hAnsi="Arial Narrow"/>
                <w:b/>
                <w:bCs/>
              </w:rPr>
              <w:t>(Within 5 minutes interval)</w:t>
            </w:r>
          </w:p>
        </w:tc>
        <w:tc>
          <w:tcPr>
            <w:tcW w:w="4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15484E" w:rsidRPr="0021365D" w:rsidRDefault="0015484E" w:rsidP="007F6F27">
            <w:pPr>
              <w:pStyle w:val="List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1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  <w:vertAlign w:val="superscript"/>
              </w:rPr>
              <w:t>st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 xml:space="preserve"> measurement  _______</w:t>
            </w:r>
            <w:r w:rsidR="0021365D">
              <w:rPr>
                <w:rFonts w:ascii="Arial Narrow" w:hAnsi="Arial Narrow"/>
                <w:b/>
                <w:bCs/>
                <w:sz w:val="22"/>
                <w:szCs w:val="32"/>
              </w:rPr>
              <w:t>____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_______</w:t>
            </w:r>
            <w:r w:rsidRPr="0021365D">
              <w:rPr>
                <w:rFonts w:asciiTheme="majorBidi" w:hAnsiTheme="majorBidi" w:cstheme="majorBidi"/>
                <w:b/>
                <w:bCs/>
              </w:rPr>
              <w:t xml:space="preserve">              </w:t>
            </w:r>
            <w:r w:rsidR="00ED3AC8" w:rsidRPr="0021365D"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2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  <w:vertAlign w:val="superscript"/>
              </w:rPr>
              <w:t>nd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 xml:space="preserve"> measurement  </w:t>
            </w:r>
            <w:r w:rsidR="00445DC7"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_______________</w:t>
            </w:r>
            <w:r w:rsidR="0021365D">
              <w:rPr>
                <w:rFonts w:ascii="Arial Narrow" w:hAnsi="Arial Narrow"/>
                <w:b/>
                <w:bCs/>
                <w:sz w:val="22"/>
                <w:szCs w:val="32"/>
              </w:rPr>
              <w:t>___</w:t>
            </w:r>
            <w:r w:rsidR="00445DC7" w:rsidRPr="0021365D">
              <w:rPr>
                <w:rFonts w:asciiTheme="majorBidi" w:hAnsiTheme="majorBidi" w:cstheme="majorBidi"/>
                <w:b/>
                <w:bCs/>
              </w:rPr>
              <w:t xml:space="preserve">                 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5484E" w:rsidRPr="0021365D" w:rsidRDefault="0015484E" w:rsidP="007F6F27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E94" w:rsidRPr="0021365D" w:rsidTr="00ED3AC8">
        <w:trPr>
          <w:trHeight w:val="44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sz w:val="24"/>
                <w:szCs w:val="24"/>
              </w:rPr>
              <w:t>Q302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i/>
                <w:iCs/>
                <w:szCs w:val="28"/>
              </w:rPr>
              <w:t>P</w:t>
            </w:r>
            <w:r w:rsidR="00A055CD" w:rsidRPr="0021365D">
              <w:rPr>
                <w:rFonts w:ascii="Arial Narrow" w:hAnsi="Arial Narrow"/>
                <w:b/>
                <w:bCs/>
                <w:i/>
                <w:iCs/>
                <w:szCs w:val="28"/>
              </w:rPr>
              <w:t xml:space="preserve">ulse </w:t>
            </w:r>
            <w:r w:rsidRPr="0021365D">
              <w:rPr>
                <w:rFonts w:ascii="Arial Narrow" w:hAnsi="Arial Narrow"/>
                <w:b/>
                <w:bCs/>
                <w:i/>
                <w:iCs/>
                <w:szCs w:val="28"/>
              </w:rPr>
              <w:t>R</w:t>
            </w:r>
            <w:r w:rsidR="00A055CD" w:rsidRPr="0021365D">
              <w:rPr>
                <w:rFonts w:ascii="Arial Narrow" w:hAnsi="Arial Narrow"/>
                <w:b/>
                <w:bCs/>
                <w:i/>
                <w:iCs/>
                <w:szCs w:val="28"/>
              </w:rPr>
              <w:t>ate</w:t>
            </w:r>
            <w:r w:rsidRPr="0021365D">
              <w:rPr>
                <w:rFonts w:ascii="Arial Narrow" w:hAnsi="Arial Narrow"/>
                <w:b/>
                <w:bCs/>
                <w:szCs w:val="28"/>
              </w:rPr>
              <w:t xml:space="preserve">? </w:t>
            </w:r>
            <w:r w:rsidRPr="0021365D">
              <w:rPr>
                <w:rFonts w:ascii="Arial Narrow" w:hAnsi="Arial Narrow"/>
                <w:b/>
                <w:bCs/>
              </w:rPr>
              <w:t xml:space="preserve"> </w:t>
            </w:r>
            <w:r w:rsidR="00A055CD" w:rsidRPr="0021365D">
              <w:rPr>
                <w:rFonts w:ascii="Arial Narrow" w:hAnsi="Arial Narrow"/>
                <w:b/>
                <w:bCs/>
              </w:rPr>
              <w:t>(Within 5 minutes interval)</w:t>
            </w:r>
          </w:p>
        </w:tc>
        <w:tc>
          <w:tcPr>
            <w:tcW w:w="4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pStyle w:val="List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1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  <w:vertAlign w:val="superscript"/>
              </w:rPr>
              <w:t>st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 xml:space="preserve"> measurement  </w:t>
            </w:r>
            <w:r w:rsidR="0021365D">
              <w:rPr>
                <w:rFonts w:ascii="Arial Narrow" w:hAnsi="Arial Narrow"/>
                <w:b/>
                <w:bCs/>
                <w:sz w:val="22"/>
                <w:szCs w:val="32"/>
              </w:rPr>
              <w:t>______</w:t>
            </w:r>
            <w:r w:rsidR="00445DC7"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____________</w:t>
            </w:r>
            <w:r w:rsidR="00445DC7" w:rsidRPr="0021365D">
              <w:rPr>
                <w:rFonts w:asciiTheme="majorBidi" w:hAnsiTheme="majorBidi" w:cstheme="majorBidi"/>
                <w:b/>
                <w:bCs/>
              </w:rPr>
              <w:t xml:space="preserve">                  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2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  <w:vertAlign w:val="superscript"/>
              </w:rPr>
              <w:t>nd</w:t>
            </w:r>
            <w:r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 xml:space="preserve"> measurement  </w:t>
            </w:r>
            <w:r w:rsidR="0021365D">
              <w:rPr>
                <w:rFonts w:ascii="Arial Narrow" w:hAnsi="Arial Narrow"/>
                <w:b/>
                <w:bCs/>
                <w:sz w:val="22"/>
                <w:szCs w:val="32"/>
              </w:rPr>
              <w:t>____</w:t>
            </w:r>
            <w:r w:rsidR="00445DC7" w:rsidRPr="0021365D">
              <w:rPr>
                <w:rFonts w:ascii="Arial Narrow" w:hAnsi="Arial Narrow"/>
                <w:b/>
                <w:bCs/>
                <w:sz w:val="22"/>
                <w:szCs w:val="32"/>
              </w:rPr>
              <w:t>______________</w:t>
            </w:r>
            <w:r w:rsidR="00445DC7" w:rsidRPr="0021365D">
              <w:rPr>
                <w:rFonts w:asciiTheme="majorBidi" w:hAnsiTheme="majorBidi" w:cstheme="majorBidi"/>
                <w:b/>
                <w:bCs/>
              </w:rPr>
              <w:t xml:space="preserve">                 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5E94" w:rsidRPr="0021365D" w:rsidRDefault="00055E94" w:rsidP="007F6F27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E94" w:rsidRPr="0021365D" w:rsidTr="00ED3AC8">
        <w:trPr>
          <w:trHeight w:val="44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sz w:val="24"/>
                <w:szCs w:val="24"/>
              </w:rPr>
              <w:t xml:space="preserve">Q304 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</w:rPr>
              <w:t xml:space="preserve">Did you take any drug that affect the blood glucose today?                                    </w:t>
            </w:r>
          </w:p>
        </w:tc>
        <w:tc>
          <w:tcPr>
            <w:tcW w:w="4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4760E5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Yes</w:t>
            </w:r>
          </w:p>
          <w:p w:rsidR="00055E94" w:rsidRDefault="00055E94" w:rsidP="004760E5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1365D">
              <w:rPr>
                <w:rFonts w:asciiTheme="majorBidi" w:hAnsiTheme="majorBidi" w:cstheme="majorBidi"/>
                <w:b/>
                <w:bCs/>
              </w:rPr>
              <w:t>No</w:t>
            </w:r>
          </w:p>
          <w:p w:rsidR="00993B79" w:rsidRPr="00993B79" w:rsidRDefault="00993B79" w:rsidP="00993B7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5E94" w:rsidRPr="0021365D" w:rsidRDefault="00055E94" w:rsidP="007F6F27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E94" w:rsidRPr="0021365D" w:rsidTr="00ED3AC8">
        <w:trPr>
          <w:trHeight w:val="32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sz w:val="24"/>
                <w:szCs w:val="24"/>
              </w:rPr>
              <w:t xml:space="preserve">Q305 </w:t>
            </w:r>
          </w:p>
        </w:tc>
        <w:tc>
          <w:tcPr>
            <w:tcW w:w="9790" w:type="dxa"/>
            <w:gridSpan w:val="2"/>
            <w:tcBorders>
              <w:top w:val="single" w:sz="8" w:space="0" w:color="000000"/>
              <w:left w:val="single" w:sz="8" w:space="0" w:color="000000"/>
              <w:right w:val="nil"/>
            </w:tcBorders>
          </w:tcPr>
          <w:p w:rsidR="007F6F27" w:rsidRPr="0021365D" w:rsidRDefault="00055E94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Weight  </w:t>
            </w:r>
            <w:r w:rsidR="00ED3AC8"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_______ </w:t>
            </w:r>
            <w:proofErr w:type="spellStart"/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gs</w:t>
            </w:r>
            <w:proofErr w:type="spellEnd"/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         </w:t>
            </w:r>
          </w:p>
          <w:p w:rsidR="007F6F27" w:rsidRPr="0021365D" w:rsidRDefault="00055E94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Height </w:t>
            </w:r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</w:t>
            </w:r>
            <w:r w:rsidR="00ED3AC8"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_</w:t>
            </w:r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 </w:t>
            </w:r>
            <w:proofErr w:type="spellStart"/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ms</w:t>
            </w:r>
            <w:proofErr w:type="spellEnd"/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         </w:t>
            </w:r>
          </w:p>
          <w:p w:rsidR="007F6F27" w:rsidRPr="0021365D" w:rsidRDefault="00055E94" w:rsidP="007F6F27">
            <w:pPr>
              <w:spacing w:before="40" w:line="480" w:lineRule="auto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Waist </w:t>
            </w:r>
            <w:r w:rsidR="00ED3AC8"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_______ </w:t>
            </w:r>
            <w:proofErr w:type="spellStart"/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ms</w:t>
            </w:r>
            <w:proofErr w:type="spellEnd"/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         </w:t>
            </w:r>
          </w:p>
          <w:p w:rsidR="0021365D" w:rsidRPr="00993B79" w:rsidRDefault="008A4E0E" w:rsidP="00993B79">
            <w:pPr>
              <w:spacing w:before="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>Hip</w:t>
            </w:r>
            <w:r w:rsidR="00055E94"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</w:t>
            </w:r>
            <w:r w:rsidR="00ED3AC8"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_______ </w:t>
            </w:r>
            <w:proofErr w:type="spellStart"/>
            <w:r w:rsidR="00055E94"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ms</w:t>
            </w:r>
            <w:proofErr w:type="spellEnd"/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55E94" w:rsidRPr="0021365D" w:rsidRDefault="00055E94" w:rsidP="007F6F27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E94" w:rsidRPr="0021365D" w:rsidTr="00ED3AC8">
        <w:trPr>
          <w:trHeight w:val="277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55E94" w:rsidRPr="0021365D" w:rsidRDefault="00055E94" w:rsidP="007F6F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sz w:val="24"/>
                <w:szCs w:val="24"/>
              </w:rPr>
              <w:t xml:space="preserve">Q306 </w:t>
            </w:r>
          </w:p>
        </w:tc>
        <w:tc>
          <w:tcPr>
            <w:tcW w:w="9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7F6F27" w:rsidRPr="0021365D" w:rsidRDefault="00055E94" w:rsidP="007F6F27">
            <w:pPr>
              <w:spacing w:before="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6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FBS </w:t>
            </w:r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_______________                    </w:t>
            </w:r>
          </w:p>
          <w:p w:rsidR="007F6F27" w:rsidRPr="0021365D" w:rsidRDefault="00055E94" w:rsidP="007F6F27">
            <w:pPr>
              <w:spacing w:before="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iglycerides  _____________                 </w:t>
            </w:r>
          </w:p>
          <w:p w:rsidR="00055E94" w:rsidRPr="0021365D" w:rsidRDefault="00055E94" w:rsidP="007F6F27">
            <w:pPr>
              <w:spacing w:before="4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3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 _____________</w:t>
            </w:r>
          </w:p>
          <w:p w:rsidR="007F6F27" w:rsidRPr="0021365D" w:rsidRDefault="007F6F27" w:rsidP="007F6F27">
            <w:pPr>
              <w:spacing w:line="480" w:lineRule="auto"/>
              <w:rPr>
                <w:rFonts w:asciiTheme="majorBidi" w:hAnsiTheme="majorBidi" w:cstheme="majorBidi"/>
                <w:sz w:val="32"/>
                <w:szCs w:val="32"/>
              </w:rPr>
            </w:pPr>
            <w:r w:rsidRPr="0021365D">
              <w:rPr>
                <w:rFonts w:asciiTheme="majorBidi" w:hAnsiTheme="majorBidi" w:cstheme="majorBidi"/>
                <w:sz w:val="32"/>
                <w:szCs w:val="32"/>
              </w:rPr>
              <w:t>Signature of Lab technician _________________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55E94" w:rsidRPr="0021365D" w:rsidRDefault="00055E94" w:rsidP="007F6F27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A5729F" w:rsidRDefault="00A5729F" w:rsidP="007F6F27">
      <w:pPr>
        <w:rPr>
          <w:rFonts w:asciiTheme="majorBidi" w:hAnsiTheme="majorBidi" w:cstheme="majorBidi"/>
          <w:sz w:val="24"/>
          <w:szCs w:val="24"/>
        </w:rPr>
      </w:pPr>
    </w:p>
    <w:sectPr w:rsidR="00A5729F" w:rsidSect="003F688C">
      <w:pgSz w:w="12240" w:h="15840"/>
      <w:pgMar w:top="900" w:right="900" w:bottom="1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3B23B5"/>
    <w:multiLevelType w:val="hybridMultilevel"/>
    <w:tmpl w:val="563EF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9797D"/>
    <w:multiLevelType w:val="hybridMultilevel"/>
    <w:tmpl w:val="90A22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849EA"/>
    <w:multiLevelType w:val="hybridMultilevel"/>
    <w:tmpl w:val="0BEA9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91E18"/>
    <w:multiLevelType w:val="hybridMultilevel"/>
    <w:tmpl w:val="6BD2E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D4F07"/>
    <w:multiLevelType w:val="hybridMultilevel"/>
    <w:tmpl w:val="E2046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D4508"/>
    <w:multiLevelType w:val="hybridMultilevel"/>
    <w:tmpl w:val="FF785BAA"/>
    <w:lvl w:ilvl="0" w:tplc="5686CE9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48FF18B5"/>
    <w:multiLevelType w:val="hybridMultilevel"/>
    <w:tmpl w:val="1070F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CB46E5"/>
    <w:multiLevelType w:val="hybridMultilevel"/>
    <w:tmpl w:val="9C2A9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DE17DE"/>
    <w:multiLevelType w:val="hybridMultilevel"/>
    <w:tmpl w:val="E9F4E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2174DE"/>
    <w:multiLevelType w:val="hybridMultilevel"/>
    <w:tmpl w:val="9BD49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173AF5"/>
    <w:multiLevelType w:val="hybridMultilevel"/>
    <w:tmpl w:val="28CA3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C364A7"/>
    <w:multiLevelType w:val="hybridMultilevel"/>
    <w:tmpl w:val="3EB65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032D73"/>
    <w:multiLevelType w:val="hybridMultilevel"/>
    <w:tmpl w:val="A2BA6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0450D6"/>
    <w:multiLevelType w:val="hybridMultilevel"/>
    <w:tmpl w:val="F88A5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E25C6"/>
    <w:multiLevelType w:val="hybridMultilevel"/>
    <w:tmpl w:val="63286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9"/>
  </w:num>
  <w:num w:numId="8">
    <w:abstractNumId w:val="8"/>
  </w:num>
  <w:num w:numId="9">
    <w:abstractNumId w:val="14"/>
  </w:num>
  <w:num w:numId="10">
    <w:abstractNumId w:val="7"/>
  </w:num>
  <w:num w:numId="11">
    <w:abstractNumId w:val="10"/>
  </w:num>
  <w:num w:numId="12">
    <w:abstractNumId w:val="1"/>
  </w:num>
  <w:num w:numId="13">
    <w:abstractNumId w:val="2"/>
  </w:num>
  <w:num w:numId="14">
    <w:abstractNumId w:val="11"/>
  </w:num>
  <w:num w:numId="15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521"/>
    <w:rsid w:val="000039EE"/>
    <w:rsid w:val="00020D00"/>
    <w:rsid w:val="000216B4"/>
    <w:rsid w:val="000217A7"/>
    <w:rsid w:val="0002647E"/>
    <w:rsid w:val="00027A71"/>
    <w:rsid w:val="00035EAF"/>
    <w:rsid w:val="000434E1"/>
    <w:rsid w:val="00055E94"/>
    <w:rsid w:val="00056646"/>
    <w:rsid w:val="00062A35"/>
    <w:rsid w:val="00067772"/>
    <w:rsid w:val="000706FE"/>
    <w:rsid w:val="00071F6A"/>
    <w:rsid w:val="00096C1C"/>
    <w:rsid w:val="000A4241"/>
    <w:rsid w:val="000B6DC1"/>
    <w:rsid w:val="000C3041"/>
    <w:rsid w:val="000C3629"/>
    <w:rsid w:val="000C5902"/>
    <w:rsid w:val="000C6B14"/>
    <w:rsid w:val="000D01F0"/>
    <w:rsid w:val="000D17AF"/>
    <w:rsid w:val="000E6A20"/>
    <w:rsid w:val="000F4ACB"/>
    <w:rsid w:val="00104D9A"/>
    <w:rsid w:val="00120D07"/>
    <w:rsid w:val="0013103E"/>
    <w:rsid w:val="0015484E"/>
    <w:rsid w:val="0017029D"/>
    <w:rsid w:val="001925C7"/>
    <w:rsid w:val="001A70EC"/>
    <w:rsid w:val="001C331F"/>
    <w:rsid w:val="001C6FF6"/>
    <w:rsid w:val="001C7C97"/>
    <w:rsid w:val="001D725F"/>
    <w:rsid w:val="001E74EA"/>
    <w:rsid w:val="001F7EA5"/>
    <w:rsid w:val="00211399"/>
    <w:rsid w:val="00212E55"/>
    <w:rsid w:val="0021365D"/>
    <w:rsid w:val="002244FC"/>
    <w:rsid w:val="00240374"/>
    <w:rsid w:val="00241EB1"/>
    <w:rsid w:val="00244E4C"/>
    <w:rsid w:val="00247B2A"/>
    <w:rsid w:val="00256014"/>
    <w:rsid w:val="00257D22"/>
    <w:rsid w:val="002645C0"/>
    <w:rsid w:val="0027132D"/>
    <w:rsid w:val="00273923"/>
    <w:rsid w:val="00284BF7"/>
    <w:rsid w:val="00295714"/>
    <w:rsid w:val="002B13BD"/>
    <w:rsid w:val="002B6DE0"/>
    <w:rsid w:val="002C21E5"/>
    <w:rsid w:val="002D0553"/>
    <w:rsid w:val="002E2CB9"/>
    <w:rsid w:val="002F732A"/>
    <w:rsid w:val="003162EB"/>
    <w:rsid w:val="00322598"/>
    <w:rsid w:val="00325E6E"/>
    <w:rsid w:val="00327C46"/>
    <w:rsid w:val="0033042E"/>
    <w:rsid w:val="003320B7"/>
    <w:rsid w:val="00332AE6"/>
    <w:rsid w:val="00336439"/>
    <w:rsid w:val="0034320D"/>
    <w:rsid w:val="00347F42"/>
    <w:rsid w:val="00363852"/>
    <w:rsid w:val="00374FC6"/>
    <w:rsid w:val="00377221"/>
    <w:rsid w:val="0037765A"/>
    <w:rsid w:val="00381F56"/>
    <w:rsid w:val="0038234E"/>
    <w:rsid w:val="00383889"/>
    <w:rsid w:val="003A19DA"/>
    <w:rsid w:val="003B2D19"/>
    <w:rsid w:val="003B6C1F"/>
    <w:rsid w:val="003B7AAE"/>
    <w:rsid w:val="003C7089"/>
    <w:rsid w:val="003D78A2"/>
    <w:rsid w:val="003E1F01"/>
    <w:rsid w:val="003F688C"/>
    <w:rsid w:val="00404302"/>
    <w:rsid w:val="00404402"/>
    <w:rsid w:val="00405F73"/>
    <w:rsid w:val="004122FC"/>
    <w:rsid w:val="00416224"/>
    <w:rsid w:val="00420D5F"/>
    <w:rsid w:val="0042427C"/>
    <w:rsid w:val="004365D7"/>
    <w:rsid w:val="0043770E"/>
    <w:rsid w:val="00444566"/>
    <w:rsid w:val="0044566A"/>
    <w:rsid w:val="00445DC7"/>
    <w:rsid w:val="00446A51"/>
    <w:rsid w:val="004510AC"/>
    <w:rsid w:val="0046732B"/>
    <w:rsid w:val="004700D6"/>
    <w:rsid w:val="00472F8D"/>
    <w:rsid w:val="00475C81"/>
    <w:rsid w:val="004760E5"/>
    <w:rsid w:val="00481260"/>
    <w:rsid w:val="004812BA"/>
    <w:rsid w:val="004856F0"/>
    <w:rsid w:val="00495363"/>
    <w:rsid w:val="004A0DB5"/>
    <w:rsid w:val="004A1068"/>
    <w:rsid w:val="004A19A8"/>
    <w:rsid w:val="004C52B8"/>
    <w:rsid w:val="004C6DFF"/>
    <w:rsid w:val="004D263F"/>
    <w:rsid w:val="005109B6"/>
    <w:rsid w:val="00512FBB"/>
    <w:rsid w:val="0052778A"/>
    <w:rsid w:val="005339D7"/>
    <w:rsid w:val="00534405"/>
    <w:rsid w:val="0053555E"/>
    <w:rsid w:val="00536051"/>
    <w:rsid w:val="00540F8B"/>
    <w:rsid w:val="00555679"/>
    <w:rsid w:val="00570730"/>
    <w:rsid w:val="00574D13"/>
    <w:rsid w:val="00576A17"/>
    <w:rsid w:val="00591D25"/>
    <w:rsid w:val="00595B3D"/>
    <w:rsid w:val="00597909"/>
    <w:rsid w:val="005A0FCF"/>
    <w:rsid w:val="005A4546"/>
    <w:rsid w:val="005C2CF5"/>
    <w:rsid w:val="005D475A"/>
    <w:rsid w:val="005F08DD"/>
    <w:rsid w:val="005F08DE"/>
    <w:rsid w:val="005F1F5B"/>
    <w:rsid w:val="005F38DA"/>
    <w:rsid w:val="005F5A3B"/>
    <w:rsid w:val="005F6458"/>
    <w:rsid w:val="005F648C"/>
    <w:rsid w:val="005F6B1C"/>
    <w:rsid w:val="00605A97"/>
    <w:rsid w:val="00606A35"/>
    <w:rsid w:val="0061691C"/>
    <w:rsid w:val="0061777F"/>
    <w:rsid w:val="00624571"/>
    <w:rsid w:val="006266E4"/>
    <w:rsid w:val="00630B6D"/>
    <w:rsid w:val="006353C4"/>
    <w:rsid w:val="00643E19"/>
    <w:rsid w:val="00654816"/>
    <w:rsid w:val="00655F0D"/>
    <w:rsid w:val="00662AE1"/>
    <w:rsid w:val="00662D17"/>
    <w:rsid w:val="0066392F"/>
    <w:rsid w:val="00681D56"/>
    <w:rsid w:val="00682293"/>
    <w:rsid w:val="0068640B"/>
    <w:rsid w:val="00686F97"/>
    <w:rsid w:val="00692F9F"/>
    <w:rsid w:val="00694987"/>
    <w:rsid w:val="00697776"/>
    <w:rsid w:val="006A44DB"/>
    <w:rsid w:val="006A4586"/>
    <w:rsid w:val="006A6016"/>
    <w:rsid w:val="006A7500"/>
    <w:rsid w:val="006B2ACB"/>
    <w:rsid w:val="006B445F"/>
    <w:rsid w:val="006B5F15"/>
    <w:rsid w:val="006B7D08"/>
    <w:rsid w:val="006C2356"/>
    <w:rsid w:val="006C7F77"/>
    <w:rsid w:val="006D52F8"/>
    <w:rsid w:val="006E0D11"/>
    <w:rsid w:val="006E70D4"/>
    <w:rsid w:val="00700C5F"/>
    <w:rsid w:val="00712D55"/>
    <w:rsid w:val="00713F90"/>
    <w:rsid w:val="007167D3"/>
    <w:rsid w:val="007217B9"/>
    <w:rsid w:val="00735FCB"/>
    <w:rsid w:val="0074257D"/>
    <w:rsid w:val="00757166"/>
    <w:rsid w:val="0077298E"/>
    <w:rsid w:val="00781DA6"/>
    <w:rsid w:val="0078799D"/>
    <w:rsid w:val="00792533"/>
    <w:rsid w:val="00795DFD"/>
    <w:rsid w:val="007A608E"/>
    <w:rsid w:val="007B1F9F"/>
    <w:rsid w:val="007B30A1"/>
    <w:rsid w:val="007B6C65"/>
    <w:rsid w:val="007B6C81"/>
    <w:rsid w:val="007C0771"/>
    <w:rsid w:val="007C2084"/>
    <w:rsid w:val="007D3772"/>
    <w:rsid w:val="007D4F3C"/>
    <w:rsid w:val="007D7222"/>
    <w:rsid w:val="007D7AD2"/>
    <w:rsid w:val="007E3209"/>
    <w:rsid w:val="007E5637"/>
    <w:rsid w:val="007E6C9F"/>
    <w:rsid w:val="007F174F"/>
    <w:rsid w:val="007F6679"/>
    <w:rsid w:val="007F6F27"/>
    <w:rsid w:val="008037A5"/>
    <w:rsid w:val="00806242"/>
    <w:rsid w:val="00813A60"/>
    <w:rsid w:val="00822A47"/>
    <w:rsid w:val="00832947"/>
    <w:rsid w:val="00834131"/>
    <w:rsid w:val="008427F5"/>
    <w:rsid w:val="00843091"/>
    <w:rsid w:val="0084504F"/>
    <w:rsid w:val="00851DE5"/>
    <w:rsid w:val="00852579"/>
    <w:rsid w:val="00854C4B"/>
    <w:rsid w:val="00856CF7"/>
    <w:rsid w:val="00861693"/>
    <w:rsid w:val="008667CD"/>
    <w:rsid w:val="00866861"/>
    <w:rsid w:val="00877B40"/>
    <w:rsid w:val="00884210"/>
    <w:rsid w:val="008856C2"/>
    <w:rsid w:val="00892328"/>
    <w:rsid w:val="0089711B"/>
    <w:rsid w:val="008A30EA"/>
    <w:rsid w:val="008A3ACE"/>
    <w:rsid w:val="008A4E0E"/>
    <w:rsid w:val="008A634F"/>
    <w:rsid w:val="008A6D0B"/>
    <w:rsid w:val="008B37AF"/>
    <w:rsid w:val="008D13A4"/>
    <w:rsid w:val="008E4E19"/>
    <w:rsid w:val="009110C7"/>
    <w:rsid w:val="00913AAF"/>
    <w:rsid w:val="00917962"/>
    <w:rsid w:val="00921814"/>
    <w:rsid w:val="00932637"/>
    <w:rsid w:val="00940566"/>
    <w:rsid w:val="0094226A"/>
    <w:rsid w:val="0095044B"/>
    <w:rsid w:val="00951BED"/>
    <w:rsid w:val="00951C0F"/>
    <w:rsid w:val="00954935"/>
    <w:rsid w:val="00955AD3"/>
    <w:rsid w:val="00971305"/>
    <w:rsid w:val="00993B79"/>
    <w:rsid w:val="009A15A0"/>
    <w:rsid w:val="009A4BC5"/>
    <w:rsid w:val="009A628F"/>
    <w:rsid w:val="009B1A67"/>
    <w:rsid w:val="009C1275"/>
    <w:rsid w:val="009D29EA"/>
    <w:rsid w:val="009E563D"/>
    <w:rsid w:val="00A055CD"/>
    <w:rsid w:val="00A06417"/>
    <w:rsid w:val="00A11DD6"/>
    <w:rsid w:val="00A2550D"/>
    <w:rsid w:val="00A26EC3"/>
    <w:rsid w:val="00A50C06"/>
    <w:rsid w:val="00A526FA"/>
    <w:rsid w:val="00A5729F"/>
    <w:rsid w:val="00A62B15"/>
    <w:rsid w:val="00A66561"/>
    <w:rsid w:val="00A7107F"/>
    <w:rsid w:val="00A76EDC"/>
    <w:rsid w:val="00A77521"/>
    <w:rsid w:val="00A90856"/>
    <w:rsid w:val="00AB2E58"/>
    <w:rsid w:val="00AB3108"/>
    <w:rsid w:val="00AD38FF"/>
    <w:rsid w:val="00AE210D"/>
    <w:rsid w:val="00B028AA"/>
    <w:rsid w:val="00B108E4"/>
    <w:rsid w:val="00B13990"/>
    <w:rsid w:val="00B1572C"/>
    <w:rsid w:val="00B22255"/>
    <w:rsid w:val="00B23E7A"/>
    <w:rsid w:val="00B37365"/>
    <w:rsid w:val="00B45014"/>
    <w:rsid w:val="00B53FC3"/>
    <w:rsid w:val="00B60F78"/>
    <w:rsid w:val="00B61C12"/>
    <w:rsid w:val="00B70246"/>
    <w:rsid w:val="00B81877"/>
    <w:rsid w:val="00B81EFC"/>
    <w:rsid w:val="00B824E5"/>
    <w:rsid w:val="00B917B6"/>
    <w:rsid w:val="00B94B0A"/>
    <w:rsid w:val="00B962F1"/>
    <w:rsid w:val="00BA734F"/>
    <w:rsid w:val="00BB0A11"/>
    <w:rsid w:val="00BB1E15"/>
    <w:rsid w:val="00BB5AFF"/>
    <w:rsid w:val="00BB6E71"/>
    <w:rsid w:val="00BD4191"/>
    <w:rsid w:val="00BE0221"/>
    <w:rsid w:val="00BE269B"/>
    <w:rsid w:val="00BE52CF"/>
    <w:rsid w:val="00BF3D37"/>
    <w:rsid w:val="00BF5141"/>
    <w:rsid w:val="00C00553"/>
    <w:rsid w:val="00C1169C"/>
    <w:rsid w:val="00C23042"/>
    <w:rsid w:val="00C34C85"/>
    <w:rsid w:val="00C355EF"/>
    <w:rsid w:val="00C373D5"/>
    <w:rsid w:val="00C43B9C"/>
    <w:rsid w:val="00C46459"/>
    <w:rsid w:val="00C5045F"/>
    <w:rsid w:val="00C56440"/>
    <w:rsid w:val="00C651F0"/>
    <w:rsid w:val="00C66CB5"/>
    <w:rsid w:val="00C676DC"/>
    <w:rsid w:val="00C84E76"/>
    <w:rsid w:val="00C8771B"/>
    <w:rsid w:val="00CA5EA7"/>
    <w:rsid w:val="00CB285B"/>
    <w:rsid w:val="00CB295E"/>
    <w:rsid w:val="00CB3630"/>
    <w:rsid w:val="00CB5BC4"/>
    <w:rsid w:val="00CC4F64"/>
    <w:rsid w:val="00CD1519"/>
    <w:rsid w:val="00CD2E96"/>
    <w:rsid w:val="00CD65DE"/>
    <w:rsid w:val="00D05F03"/>
    <w:rsid w:val="00D30018"/>
    <w:rsid w:val="00D32E6B"/>
    <w:rsid w:val="00D56CAE"/>
    <w:rsid w:val="00D60E4A"/>
    <w:rsid w:val="00D614EE"/>
    <w:rsid w:val="00D706D9"/>
    <w:rsid w:val="00D70C73"/>
    <w:rsid w:val="00D766F9"/>
    <w:rsid w:val="00DA2055"/>
    <w:rsid w:val="00DA5842"/>
    <w:rsid w:val="00DA637F"/>
    <w:rsid w:val="00DC459D"/>
    <w:rsid w:val="00DD1AFA"/>
    <w:rsid w:val="00DD1BCC"/>
    <w:rsid w:val="00DD28E2"/>
    <w:rsid w:val="00DD35B7"/>
    <w:rsid w:val="00DE359C"/>
    <w:rsid w:val="00DF1F0A"/>
    <w:rsid w:val="00E20525"/>
    <w:rsid w:val="00E25209"/>
    <w:rsid w:val="00E355BB"/>
    <w:rsid w:val="00E41298"/>
    <w:rsid w:val="00E44BD2"/>
    <w:rsid w:val="00E51899"/>
    <w:rsid w:val="00E53610"/>
    <w:rsid w:val="00E54971"/>
    <w:rsid w:val="00E6429D"/>
    <w:rsid w:val="00E654BE"/>
    <w:rsid w:val="00E73AE3"/>
    <w:rsid w:val="00E7544C"/>
    <w:rsid w:val="00E765E9"/>
    <w:rsid w:val="00E82AF8"/>
    <w:rsid w:val="00E85DDB"/>
    <w:rsid w:val="00E95935"/>
    <w:rsid w:val="00E95A60"/>
    <w:rsid w:val="00EB309F"/>
    <w:rsid w:val="00ED30C3"/>
    <w:rsid w:val="00ED3591"/>
    <w:rsid w:val="00ED3AC8"/>
    <w:rsid w:val="00EE6F37"/>
    <w:rsid w:val="00EF1546"/>
    <w:rsid w:val="00EF4600"/>
    <w:rsid w:val="00EF756E"/>
    <w:rsid w:val="00F06C95"/>
    <w:rsid w:val="00F3118F"/>
    <w:rsid w:val="00F51A25"/>
    <w:rsid w:val="00F54893"/>
    <w:rsid w:val="00F54D5D"/>
    <w:rsid w:val="00F613FD"/>
    <w:rsid w:val="00F73359"/>
    <w:rsid w:val="00F73ECE"/>
    <w:rsid w:val="00F87A56"/>
    <w:rsid w:val="00F92644"/>
    <w:rsid w:val="00FA4431"/>
    <w:rsid w:val="00FA515E"/>
    <w:rsid w:val="00FB7C1A"/>
    <w:rsid w:val="00FD665F"/>
    <w:rsid w:val="00FE3B0A"/>
    <w:rsid w:val="00FE43F7"/>
    <w:rsid w:val="00FF1B85"/>
    <w:rsid w:val="00FF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B2FE4-73CD-4CE5-BA4C-A530CF25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7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D13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563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4D13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574D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07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74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60E4A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paragraph" w:customStyle="1" w:styleId="TableTextBasic">
    <w:name w:val="TableTextBasic"/>
    <w:basedOn w:val="Normal"/>
    <w:rsid w:val="00E654BE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9E563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0</TotalTime>
  <Pages>5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83</cp:revision>
  <dcterms:created xsi:type="dcterms:W3CDTF">2022-06-17T09:13:00Z</dcterms:created>
  <dcterms:modified xsi:type="dcterms:W3CDTF">2024-08-31T17:12:00Z</dcterms:modified>
</cp:coreProperties>
</file>